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BA0E4" w14:textId="3A1D26C1" w:rsidR="00B10F04" w:rsidRPr="00DE456D" w:rsidRDefault="006E26B9" w:rsidP="00DE456D">
      <w:pPr>
        <w:spacing w:line="360" w:lineRule="auto"/>
        <w:rPr>
          <w:rFonts w:ascii="Arial" w:hAnsi="Arial" w:cs="Arial"/>
          <w:b/>
          <w:bCs/>
        </w:rPr>
      </w:pPr>
      <w:r w:rsidRPr="00DE456D">
        <w:rPr>
          <w:rFonts w:ascii="Arial" w:hAnsi="Arial" w:cs="Arial"/>
          <w:b/>
          <w:bCs/>
        </w:rPr>
        <w:t>Supplementary material</w:t>
      </w:r>
      <w:r w:rsidR="00DE456D" w:rsidRPr="00DE456D">
        <w:rPr>
          <w:rFonts w:ascii="Arial" w:hAnsi="Arial" w:cs="Arial"/>
          <w:b/>
          <w:bCs/>
        </w:rPr>
        <w:t xml:space="preserve"> – </w:t>
      </w:r>
      <w:r w:rsidR="00B10F04" w:rsidRPr="00DE456D">
        <w:rPr>
          <w:rFonts w:ascii="Arial" w:eastAsia="Arial" w:hAnsi="Arial" w:cs="Arial"/>
          <w:b/>
        </w:rPr>
        <w:t xml:space="preserve">PLOT-ICH Case report form </w:t>
      </w:r>
    </w:p>
    <w:p w14:paraId="14A851ED" w14:textId="77777777" w:rsidR="00B10F04" w:rsidRDefault="00B10F04" w:rsidP="00B10F04">
      <w:pPr>
        <w:rPr>
          <w:rFonts w:ascii="Arial" w:eastAsia="Arial" w:hAnsi="Arial" w:cs="Arial"/>
        </w:rPr>
      </w:pPr>
    </w:p>
    <w:p w14:paraId="185BB7C2" w14:textId="77777777" w:rsidR="00B10F04" w:rsidRDefault="00B10F04" w:rsidP="00B10F0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Initial presentation and admission data </w:t>
      </w:r>
    </w:p>
    <w:p w14:paraId="11A54BF8" w14:textId="77777777" w:rsidR="00B10F04" w:rsidRDefault="00B10F04" w:rsidP="00B10F04">
      <w:pPr>
        <w:rPr>
          <w:rFonts w:ascii="Arial" w:eastAsia="Arial" w:hAnsi="Arial" w:cs="Arial"/>
        </w:rPr>
      </w:pP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48"/>
        <w:gridCol w:w="5386"/>
      </w:tblGrid>
      <w:tr w:rsidR="00B10F04" w14:paraId="27142E2D" w14:textId="77777777" w:rsidTr="001F3418">
        <w:tc>
          <w:tcPr>
            <w:tcW w:w="4248" w:type="dxa"/>
          </w:tcPr>
          <w:p w14:paraId="0D602F4E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ORION unique patient identifier</w:t>
            </w:r>
          </w:p>
        </w:tc>
        <w:tc>
          <w:tcPr>
            <w:tcW w:w="5386" w:type="dxa"/>
          </w:tcPr>
          <w:p w14:paraId="3E037E6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B10F04" w14:paraId="056AF6C8" w14:textId="77777777" w:rsidTr="001F3418">
        <w:tc>
          <w:tcPr>
            <w:tcW w:w="4248" w:type="dxa"/>
          </w:tcPr>
          <w:p w14:paraId="4C3C2D2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Sex </w:t>
            </w:r>
          </w:p>
        </w:tc>
        <w:tc>
          <w:tcPr>
            <w:tcW w:w="5386" w:type="dxa"/>
          </w:tcPr>
          <w:p w14:paraId="3B9CB22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Male / Female </w:t>
            </w:r>
          </w:p>
        </w:tc>
      </w:tr>
      <w:tr w:rsidR="00B10F04" w14:paraId="571255B3" w14:textId="77777777" w:rsidTr="001F3418">
        <w:tc>
          <w:tcPr>
            <w:tcW w:w="4248" w:type="dxa"/>
          </w:tcPr>
          <w:p w14:paraId="738A191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Age (in years at time of admission)</w:t>
            </w:r>
          </w:p>
        </w:tc>
        <w:tc>
          <w:tcPr>
            <w:tcW w:w="5386" w:type="dxa"/>
          </w:tcPr>
          <w:p w14:paraId="13F27229" w14:textId="77777777" w:rsidR="00B10F04" w:rsidRPr="00A443D9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yyy</w:t>
            </w:r>
            <w:proofErr w:type="spellEnd"/>
          </w:p>
        </w:tc>
      </w:tr>
      <w:tr w:rsidR="00B10F04" w:rsidRPr="002439BF" w14:paraId="206CA455" w14:textId="77777777" w:rsidTr="001F3418">
        <w:tc>
          <w:tcPr>
            <w:tcW w:w="4248" w:type="dxa"/>
          </w:tcPr>
          <w:p w14:paraId="756EA6D1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Date and time of symptom onset </w:t>
            </w:r>
          </w:p>
        </w:tc>
        <w:tc>
          <w:tcPr>
            <w:tcW w:w="5386" w:type="dxa"/>
          </w:tcPr>
          <w:p w14:paraId="31028442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d/mm/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yyyy</w:t>
            </w:r>
            <w:proofErr w:type="spellEnd"/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      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hh:mm</w:t>
            </w:r>
            <w:proofErr w:type="spellEnd"/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489893D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[with option for unknown]</w:t>
            </w:r>
          </w:p>
        </w:tc>
      </w:tr>
      <w:tr w:rsidR="00B10F04" w:rsidRPr="002439BF" w14:paraId="702126FC" w14:textId="77777777" w:rsidTr="001F3418">
        <w:tc>
          <w:tcPr>
            <w:tcW w:w="4248" w:type="dxa"/>
          </w:tcPr>
          <w:p w14:paraId="02E902B6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Presenting symptoms [</w:t>
            </w:r>
            <w:r w:rsidRPr="002439BF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 w:rsidRPr="002439BF"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386" w:type="dxa"/>
          </w:tcPr>
          <w:p w14:paraId="4019AB93" w14:textId="77777777" w:rsidR="00B10F04" w:rsidRPr="002439BF" w:rsidRDefault="00B10F04" w:rsidP="00730F1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ollapse</w:t>
            </w:r>
          </w:p>
          <w:p w14:paraId="33D80DBB" w14:textId="77777777" w:rsidR="00B10F04" w:rsidRPr="002439BF" w:rsidRDefault="00B10F04" w:rsidP="00730F1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Headache </w:t>
            </w:r>
          </w:p>
          <w:p w14:paraId="02939BEC" w14:textId="77777777" w:rsidR="00B10F04" w:rsidRPr="002439BF" w:rsidRDefault="00B10F04" w:rsidP="00730F1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Focal neurological deficit (weakness, facial asymmetry, sensory changes)</w:t>
            </w:r>
          </w:p>
          <w:p w14:paraId="73D1702B" w14:textId="77777777" w:rsidR="00B10F04" w:rsidRPr="002439BF" w:rsidRDefault="00B10F04" w:rsidP="00730F1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Speech disturbance</w:t>
            </w:r>
          </w:p>
          <w:p w14:paraId="44C90DBF" w14:textId="77777777" w:rsidR="00B10F04" w:rsidRPr="002439BF" w:rsidRDefault="00B10F04" w:rsidP="00730F18">
            <w:pPr>
              <w:pStyle w:val="ListParagraph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Seizure </w:t>
            </w:r>
          </w:p>
        </w:tc>
      </w:tr>
      <w:tr w:rsidR="00B10F04" w:rsidRPr="002439BF" w14:paraId="25278852" w14:textId="77777777" w:rsidTr="001F3418">
        <w:tc>
          <w:tcPr>
            <w:tcW w:w="4248" w:type="dxa"/>
          </w:tcPr>
          <w:p w14:paraId="42E18024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ate / time of admission to hospital</w:t>
            </w:r>
          </w:p>
        </w:tc>
        <w:tc>
          <w:tcPr>
            <w:tcW w:w="5386" w:type="dxa"/>
          </w:tcPr>
          <w:p w14:paraId="5FFDC2D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d/mm/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yyyy</w:t>
            </w:r>
            <w:proofErr w:type="spellEnd"/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      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hh:mm</w:t>
            </w:r>
            <w:proofErr w:type="spellEnd"/>
          </w:p>
        </w:tc>
      </w:tr>
      <w:tr w:rsidR="00B10F04" w:rsidRPr="002439BF" w14:paraId="49D978BE" w14:textId="77777777" w:rsidTr="001F3418">
        <w:tc>
          <w:tcPr>
            <w:tcW w:w="4248" w:type="dxa"/>
          </w:tcPr>
          <w:p w14:paraId="78A574B2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Was the patient directly transferred from presentation to your hospital?</w:t>
            </w:r>
          </w:p>
        </w:tc>
        <w:tc>
          <w:tcPr>
            <w:tcW w:w="5386" w:type="dxa"/>
          </w:tcPr>
          <w:p w14:paraId="7E7AD8BB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:rsidRPr="002439BF" w14:paraId="4DA0E593" w14:textId="77777777" w:rsidTr="001F3418">
        <w:tc>
          <w:tcPr>
            <w:tcW w:w="4248" w:type="dxa"/>
          </w:tcPr>
          <w:p w14:paraId="36F9DFC6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Hospital patient was transferred from</w:t>
            </w:r>
          </w:p>
        </w:tc>
        <w:tc>
          <w:tcPr>
            <w:tcW w:w="5386" w:type="dxa"/>
          </w:tcPr>
          <w:p w14:paraId="2B0A8519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_____________ </w:t>
            </w:r>
          </w:p>
        </w:tc>
      </w:tr>
      <w:tr w:rsidR="00B10F04" w:rsidRPr="002439BF" w14:paraId="0AEC5957" w14:textId="77777777" w:rsidTr="001F3418">
        <w:tc>
          <w:tcPr>
            <w:tcW w:w="4248" w:type="dxa"/>
          </w:tcPr>
          <w:p w14:paraId="30941BE9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Method of transport to your institution</w:t>
            </w:r>
          </w:p>
        </w:tc>
        <w:tc>
          <w:tcPr>
            <w:tcW w:w="5386" w:type="dxa"/>
          </w:tcPr>
          <w:p w14:paraId="3CFF7583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Helicopter (air ambulance)</w:t>
            </w:r>
          </w:p>
          <w:p w14:paraId="2F4C0173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Land ambulance (staffed by paramedics)</w:t>
            </w:r>
          </w:p>
          <w:p w14:paraId="11E070F9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Land ambulance (not staffed by paramedics)</w:t>
            </w:r>
          </w:p>
          <w:p w14:paraId="6A5AABEA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Police </w:t>
            </w:r>
          </w:p>
          <w:p w14:paraId="33821756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Private vehicle </w:t>
            </w:r>
          </w:p>
          <w:p w14:paraId="20C6043A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By foot </w:t>
            </w:r>
          </w:p>
          <w:p w14:paraId="679CF192" w14:textId="77777777" w:rsidR="00B10F04" w:rsidRPr="002439BF" w:rsidRDefault="00B10F04" w:rsidP="00730F18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ther </w:t>
            </w:r>
          </w:p>
        </w:tc>
      </w:tr>
      <w:tr w:rsidR="00B10F04" w:rsidRPr="002439BF" w14:paraId="6FDA6A3D" w14:textId="77777777" w:rsidTr="001F3418">
        <w:tc>
          <w:tcPr>
            <w:tcW w:w="4248" w:type="dxa"/>
          </w:tcPr>
          <w:p w14:paraId="282C164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American Society of Anaesthesiologists (ASA) physical status classification </w:t>
            </w:r>
          </w:p>
        </w:tc>
        <w:tc>
          <w:tcPr>
            <w:tcW w:w="5386" w:type="dxa"/>
          </w:tcPr>
          <w:p w14:paraId="3E5F7A0F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     II     III    IV      V</w:t>
            </w:r>
          </w:p>
        </w:tc>
      </w:tr>
      <w:tr w:rsidR="00B10F04" w:rsidRPr="002439BF" w14:paraId="74964962" w14:textId="77777777" w:rsidTr="001F3418">
        <w:tc>
          <w:tcPr>
            <w:tcW w:w="4248" w:type="dxa"/>
          </w:tcPr>
          <w:p w14:paraId="292A895E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lasgow Coma Score on admission (or last documented before sedation if sedated on admission)</w:t>
            </w:r>
          </w:p>
        </w:tc>
        <w:tc>
          <w:tcPr>
            <w:tcW w:w="5386" w:type="dxa"/>
          </w:tcPr>
          <w:p w14:paraId="5FE4A181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tbl>
            <w:tblPr>
              <w:tblW w:w="510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821"/>
              <w:gridCol w:w="1701"/>
            </w:tblGrid>
            <w:tr w:rsidR="00B10F04" w:rsidRPr="002439BF" w14:paraId="09A32050" w14:textId="77777777" w:rsidTr="001F3418">
              <w:tc>
                <w:tcPr>
                  <w:tcW w:w="1581" w:type="dxa"/>
                </w:tcPr>
                <w:p w14:paraId="6114C134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Eye response</w:t>
                  </w:r>
                </w:p>
              </w:tc>
              <w:tc>
                <w:tcPr>
                  <w:tcW w:w="1821" w:type="dxa"/>
                </w:tcPr>
                <w:p w14:paraId="7444E4F1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Verbal response</w:t>
                  </w:r>
                </w:p>
              </w:tc>
              <w:tc>
                <w:tcPr>
                  <w:tcW w:w="1701" w:type="dxa"/>
                </w:tcPr>
                <w:p w14:paraId="120FF7D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Motor response</w:t>
                  </w:r>
                </w:p>
              </w:tc>
            </w:tr>
            <w:tr w:rsidR="00B10F04" w:rsidRPr="002439BF" w14:paraId="0631AC1B" w14:textId="77777777" w:rsidTr="001F3418">
              <w:tc>
                <w:tcPr>
                  <w:tcW w:w="1581" w:type="dxa"/>
                </w:tcPr>
                <w:p w14:paraId="521B5B8D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821" w:type="dxa"/>
                </w:tcPr>
                <w:p w14:paraId="7E941CCA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14:paraId="13217928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</w:tr>
            <w:tr w:rsidR="00B10F04" w:rsidRPr="002439BF" w14:paraId="7D08AA6B" w14:textId="77777777" w:rsidTr="001F3418">
              <w:tc>
                <w:tcPr>
                  <w:tcW w:w="1581" w:type="dxa"/>
                </w:tcPr>
                <w:p w14:paraId="3AA4409B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821" w:type="dxa"/>
                </w:tcPr>
                <w:p w14:paraId="4A4F480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5E8A5C6D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</w:tr>
            <w:tr w:rsidR="00B10F04" w:rsidRPr="002439BF" w14:paraId="7E8D86EE" w14:textId="77777777" w:rsidTr="001F3418">
              <w:tc>
                <w:tcPr>
                  <w:tcW w:w="1581" w:type="dxa"/>
                </w:tcPr>
                <w:p w14:paraId="507ECF7E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821" w:type="dxa"/>
                </w:tcPr>
                <w:p w14:paraId="2BEB01F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71B66D57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</w:tr>
            <w:tr w:rsidR="00B10F04" w:rsidRPr="002439BF" w14:paraId="67B14785" w14:textId="77777777" w:rsidTr="001F3418">
              <w:tc>
                <w:tcPr>
                  <w:tcW w:w="1581" w:type="dxa"/>
                </w:tcPr>
                <w:p w14:paraId="167E610F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1821" w:type="dxa"/>
                </w:tcPr>
                <w:p w14:paraId="095E3506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7E24DFF9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</w:tr>
            <w:tr w:rsidR="00B10F04" w:rsidRPr="002439BF" w14:paraId="13E6A119" w14:textId="77777777" w:rsidTr="001F3418">
              <w:tc>
                <w:tcPr>
                  <w:tcW w:w="1581" w:type="dxa"/>
                </w:tcPr>
                <w:p w14:paraId="1711A118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1821" w:type="dxa"/>
                </w:tcPr>
                <w:p w14:paraId="1A5DDF27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1E468EF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5</w:t>
                  </w:r>
                </w:p>
              </w:tc>
            </w:tr>
            <w:tr w:rsidR="00B10F04" w:rsidRPr="002439BF" w14:paraId="302E3B63" w14:textId="77777777" w:rsidTr="001F3418">
              <w:tc>
                <w:tcPr>
                  <w:tcW w:w="1581" w:type="dxa"/>
                </w:tcPr>
                <w:p w14:paraId="11BF04FE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1821" w:type="dxa"/>
                </w:tcPr>
                <w:p w14:paraId="682F2DA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T (intubated)</w:t>
                  </w:r>
                </w:p>
              </w:tc>
              <w:tc>
                <w:tcPr>
                  <w:tcW w:w="1701" w:type="dxa"/>
                </w:tcPr>
                <w:p w14:paraId="74F683E1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6</w:t>
                  </w:r>
                </w:p>
              </w:tc>
            </w:tr>
          </w:tbl>
          <w:p w14:paraId="78A906F9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77D7FA3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Total GCS _____</w:t>
            </w:r>
          </w:p>
        </w:tc>
      </w:tr>
      <w:tr w:rsidR="00B10F04" w:rsidRPr="002439BF" w14:paraId="1709447B" w14:textId="77777777" w:rsidTr="001F3418">
        <w:tc>
          <w:tcPr>
            <w:tcW w:w="4248" w:type="dxa"/>
          </w:tcPr>
          <w:p w14:paraId="448A252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Pupillary response on admission</w:t>
            </w:r>
          </w:p>
        </w:tc>
        <w:tc>
          <w:tcPr>
            <w:tcW w:w="5386" w:type="dxa"/>
          </w:tcPr>
          <w:p w14:paraId="02BFCF8A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tbl>
            <w:tblPr>
              <w:tblW w:w="4841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3140"/>
              <w:gridCol w:w="851"/>
              <w:gridCol w:w="850"/>
            </w:tblGrid>
            <w:tr w:rsidR="00B10F04" w:rsidRPr="002439BF" w14:paraId="6A0FF890" w14:textId="77777777" w:rsidTr="001F3418">
              <w:tc>
                <w:tcPr>
                  <w:tcW w:w="3140" w:type="dxa"/>
                </w:tcPr>
                <w:p w14:paraId="1389A578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851" w:type="dxa"/>
                </w:tcPr>
                <w:p w14:paraId="229DB94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 xml:space="preserve">Right </w:t>
                  </w:r>
                </w:p>
              </w:tc>
              <w:tc>
                <w:tcPr>
                  <w:tcW w:w="850" w:type="dxa"/>
                </w:tcPr>
                <w:p w14:paraId="17D88FC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Left</w:t>
                  </w:r>
                </w:p>
              </w:tc>
            </w:tr>
            <w:tr w:rsidR="00B10F04" w:rsidRPr="002439BF" w14:paraId="7E7ED12E" w14:textId="77777777" w:rsidTr="001F3418">
              <w:tc>
                <w:tcPr>
                  <w:tcW w:w="3140" w:type="dxa"/>
                </w:tcPr>
                <w:p w14:paraId="01BFAC85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Reactive</w:t>
                  </w:r>
                </w:p>
              </w:tc>
              <w:tc>
                <w:tcPr>
                  <w:tcW w:w="851" w:type="dxa"/>
                </w:tcPr>
                <w:p w14:paraId="314A15A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850" w:type="dxa"/>
                </w:tcPr>
                <w:p w14:paraId="022C7485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</w:tr>
            <w:tr w:rsidR="00B10F04" w:rsidRPr="002439BF" w14:paraId="4DF2E90F" w14:textId="77777777" w:rsidTr="001F3418">
              <w:tc>
                <w:tcPr>
                  <w:tcW w:w="3140" w:type="dxa"/>
                </w:tcPr>
                <w:p w14:paraId="622BBAC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Fixed and dilated</w:t>
                  </w:r>
                </w:p>
              </w:tc>
              <w:tc>
                <w:tcPr>
                  <w:tcW w:w="851" w:type="dxa"/>
                </w:tcPr>
                <w:p w14:paraId="42A8AE9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850" w:type="dxa"/>
                </w:tcPr>
                <w:p w14:paraId="5C3DE7CF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</w:tr>
            <w:tr w:rsidR="00B10F04" w:rsidRPr="002439BF" w14:paraId="6134717F" w14:textId="77777777" w:rsidTr="001F3418">
              <w:tc>
                <w:tcPr>
                  <w:tcW w:w="3140" w:type="dxa"/>
                </w:tcPr>
                <w:p w14:paraId="7AE3BDC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 xml:space="preserve">Small and unreactive </w:t>
                  </w:r>
                </w:p>
              </w:tc>
              <w:tc>
                <w:tcPr>
                  <w:tcW w:w="851" w:type="dxa"/>
                </w:tcPr>
                <w:p w14:paraId="0DF3CF77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850" w:type="dxa"/>
                </w:tcPr>
                <w:p w14:paraId="5D6AB1D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</w:tr>
            <w:tr w:rsidR="00B10F04" w:rsidRPr="002439BF" w14:paraId="705027EB" w14:textId="77777777" w:rsidTr="001F3418">
              <w:tc>
                <w:tcPr>
                  <w:tcW w:w="3140" w:type="dxa"/>
                </w:tcPr>
                <w:p w14:paraId="33F2F56C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 xml:space="preserve">Unknown </w:t>
                  </w:r>
                </w:p>
              </w:tc>
              <w:tc>
                <w:tcPr>
                  <w:tcW w:w="851" w:type="dxa"/>
                </w:tcPr>
                <w:p w14:paraId="0ABDF36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850" w:type="dxa"/>
                </w:tcPr>
                <w:p w14:paraId="342E53C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</w:tr>
          </w:tbl>
          <w:p w14:paraId="4E18588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B10F04" w:rsidRPr="002439BF" w14:paraId="0656FD01" w14:textId="77777777" w:rsidTr="001F3418">
        <w:tc>
          <w:tcPr>
            <w:tcW w:w="4248" w:type="dxa"/>
          </w:tcPr>
          <w:p w14:paraId="5994EBD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NIHSS on admission (</w:t>
            </w:r>
            <w:hyperlink r:id="rId6" w:anchor="when-to-use" w:history="1">
              <w:r w:rsidRPr="002439BF">
                <w:rPr>
                  <w:rStyle w:val="Hyperlink"/>
                  <w:rFonts w:ascii="Arial" w:eastAsia="Arial" w:hAnsi="Arial" w:cs="Arial"/>
                  <w:sz w:val="21"/>
                  <w:szCs w:val="21"/>
                </w:rPr>
                <w:t>https://www.mdcalc.com/calc/715/nih-stroke-scale-score-nihss#when-to-use</w:t>
              </w:r>
            </w:hyperlink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5386" w:type="dxa"/>
          </w:tcPr>
          <w:p w14:paraId="41276F31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_________</w:t>
            </w:r>
          </w:p>
          <w:p w14:paraId="20E1827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iCs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i/>
                <w:iCs/>
                <w:sz w:val="21"/>
                <w:szCs w:val="21"/>
              </w:rPr>
              <w:t>[with option for unknown]</w:t>
            </w:r>
          </w:p>
        </w:tc>
      </w:tr>
      <w:tr w:rsidR="00B10F04" w:rsidRPr="002439BF" w14:paraId="1A47876E" w14:textId="77777777" w:rsidTr="001F3418">
        <w:tc>
          <w:tcPr>
            <w:tcW w:w="4248" w:type="dxa"/>
          </w:tcPr>
          <w:p w14:paraId="5234C6CF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WFNS scale on admission (if SAH)</w:t>
            </w:r>
          </w:p>
        </w:tc>
        <w:tc>
          <w:tcPr>
            <w:tcW w:w="5386" w:type="dxa"/>
          </w:tcPr>
          <w:p w14:paraId="4DBBDCEC" w14:textId="77777777" w:rsidR="00B10F04" w:rsidRPr="002439BF" w:rsidRDefault="00B10F04" w:rsidP="00730F1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CS 15</w:t>
            </w:r>
          </w:p>
          <w:p w14:paraId="3B172EE3" w14:textId="77777777" w:rsidR="00B10F04" w:rsidRPr="002439BF" w:rsidRDefault="00B10F04" w:rsidP="00730F1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lastRenderedPageBreak/>
              <w:t>GCS 13-14 without a focal motor deficit</w:t>
            </w:r>
          </w:p>
          <w:p w14:paraId="036E9C8D" w14:textId="77777777" w:rsidR="00B10F04" w:rsidRPr="002439BF" w:rsidRDefault="00B10F04" w:rsidP="00730F1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CS 13-14 with a focal motor deficit</w:t>
            </w:r>
          </w:p>
          <w:p w14:paraId="457877C8" w14:textId="77777777" w:rsidR="00B10F04" w:rsidRPr="002439BF" w:rsidRDefault="00B10F04" w:rsidP="00730F1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CS 7-12</w:t>
            </w:r>
          </w:p>
          <w:p w14:paraId="39981417" w14:textId="77777777" w:rsidR="00B10F04" w:rsidRPr="002439BF" w:rsidRDefault="00B10F04" w:rsidP="00730F18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CS 3-6</w:t>
            </w:r>
          </w:p>
        </w:tc>
      </w:tr>
      <w:tr w:rsidR="00B10F04" w:rsidRPr="002439BF" w14:paraId="5FFA1B14" w14:textId="77777777" w:rsidTr="001F3418">
        <w:tc>
          <w:tcPr>
            <w:tcW w:w="4248" w:type="dxa"/>
          </w:tcPr>
          <w:p w14:paraId="45234EF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lastRenderedPageBreak/>
              <w:t>Known comorbidities [</w:t>
            </w:r>
            <w:r w:rsidRPr="002439BF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 w:rsidRPr="002439BF"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386" w:type="dxa"/>
          </w:tcPr>
          <w:p w14:paraId="769948EC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ne</w:t>
            </w:r>
          </w:p>
          <w:p w14:paraId="718F74DA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hypertension </w:t>
            </w:r>
          </w:p>
          <w:p w14:paraId="2782B76C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atrial fibrillation </w:t>
            </w:r>
          </w:p>
          <w:p w14:paraId="5CC3772F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diabetes </w:t>
            </w:r>
          </w:p>
          <w:p w14:paraId="51C034D1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family history of intracranial aneurysms </w:t>
            </w:r>
          </w:p>
          <w:p w14:paraId="55B72199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besity </w:t>
            </w:r>
          </w:p>
          <w:p w14:paraId="6D90C518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HIV</w:t>
            </w:r>
          </w:p>
          <w:p w14:paraId="65E613BE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previous stroke</w:t>
            </w:r>
          </w:p>
          <w:p w14:paraId="46903AC3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bleeding disorder</w:t>
            </w: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262B2368" w14:textId="77777777" w:rsidR="00B10F04" w:rsidRPr="002439BF" w:rsidRDefault="00B10F04" w:rsidP="00730F18">
            <w:pPr>
              <w:pStyle w:val="ListParagraph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sickle cell</w:t>
            </w:r>
          </w:p>
        </w:tc>
      </w:tr>
      <w:tr w:rsidR="00B10F04" w:rsidRPr="002439BF" w14:paraId="64A449C1" w14:textId="77777777" w:rsidTr="001F3418">
        <w:tc>
          <w:tcPr>
            <w:tcW w:w="4248" w:type="dxa"/>
          </w:tcPr>
          <w:p w14:paraId="18EDC75A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Known medication history </w:t>
            </w:r>
          </w:p>
        </w:tc>
        <w:tc>
          <w:tcPr>
            <w:tcW w:w="5386" w:type="dxa"/>
          </w:tcPr>
          <w:p w14:paraId="75058F8C" w14:textId="77777777" w:rsidR="00B10F04" w:rsidRPr="002439BF" w:rsidRDefault="00B10F04" w:rsidP="00730F18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ntiplatelet use: Yes, No, Unknown</w:t>
            </w:r>
          </w:p>
          <w:p w14:paraId="7160F57A" w14:textId="77777777" w:rsidR="00B10F04" w:rsidRPr="002439BF" w:rsidRDefault="00B10F04" w:rsidP="00730F18">
            <w:pPr>
              <w:pStyle w:val="ListParagraph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nticoagulant use: Yes, No, Unknown</w:t>
            </w:r>
          </w:p>
          <w:p w14:paraId="2FB640AF" w14:textId="77777777" w:rsidR="00B10F04" w:rsidRPr="002439BF" w:rsidRDefault="00B10F04" w:rsidP="001F34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f Yes to Anticoagulant use, choose which anticoagulant:</w:t>
            </w:r>
          </w:p>
          <w:p w14:paraId="7DDC3AAF" w14:textId="77777777" w:rsidR="00B10F04" w:rsidRPr="002439BF" w:rsidRDefault="00B10F04" w:rsidP="00730F18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Warfarin </w:t>
            </w:r>
          </w:p>
          <w:p w14:paraId="04C445DC" w14:textId="77777777" w:rsidR="00B10F04" w:rsidRPr="002439BF" w:rsidRDefault="00B10F04" w:rsidP="00730F18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irect oral anticoagulants (DOAC)</w:t>
            </w:r>
          </w:p>
          <w:p w14:paraId="78B8CD2E" w14:textId="77777777" w:rsidR="00B10F04" w:rsidRPr="002439BF" w:rsidRDefault="00B10F04" w:rsidP="00730F18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Heparins</w:t>
            </w:r>
          </w:p>
        </w:tc>
      </w:tr>
      <w:tr w:rsidR="00B10F04" w:rsidRPr="002439BF" w14:paraId="1F6F9AA1" w14:textId="77777777" w:rsidTr="001F3418">
        <w:tc>
          <w:tcPr>
            <w:tcW w:w="4248" w:type="dxa"/>
          </w:tcPr>
          <w:p w14:paraId="0DAE6E79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Body mass index </w:t>
            </w:r>
          </w:p>
        </w:tc>
        <w:tc>
          <w:tcPr>
            <w:tcW w:w="5386" w:type="dxa"/>
          </w:tcPr>
          <w:p w14:paraId="77D0C702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____</w:t>
            </w:r>
          </w:p>
        </w:tc>
      </w:tr>
      <w:tr w:rsidR="00B10F04" w:rsidRPr="002439BF" w14:paraId="6838D470" w14:textId="77777777" w:rsidTr="001F3418">
        <w:tc>
          <w:tcPr>
            <w:tcW w:w="4248" w:type="dxa"/>
          </w:tcPr>
          <w:p w14:paraId="178BD28E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Smoking status</w:t>
            </w:r>
          </w:p>
        </w:tc>
        <w:tc>
          <w:tcPr>
            <w:tcW w:w="5386" w:type="dxa"/>
          </w:tcPr>
          <w:p w14:paraId="6A1950AC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Yes, No, Ex-smoker, Unknown</w:t>
            </w:r>
          </w:p>
        </w:tc>
      </w:tr>
      <w:tr w:rsidR="00B10F04" w:rsidRPr="002439BF" w14:paraId="172186F5" w14:textId="77777777" w:rsidTr="001F3418">
        <w:tc>
          <w:tcPr>
            <w:tcW w:w="4248" w:type="dxa"/>
          </w:tcPr>
          <w:p w14:paraId="673AB37D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llicit drug use (e.g. cocaine, amphetamines)</w:t>
            </w:r>
          </w:p>
        </w:tc>
        <w:tc>
          <w:tcPr>
            <w:tcW w:w="5386" w:type="dxa"/>
          </w:tcPr>
          <w:p w14:paraId="5204A45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Yes, No, Unknown</w:t>
            </w:r>
          </w:p>
        </w:tc>
      </w:tr>
      <w:tr w:rsidR="00B10F04" w:rsidRPr="002439BF" w14:paraId="64D07ACC" w14:textId="77777777" w:rsidTr="001F3418">
        <w:tc>
          <w:tcPr>
            <w:tcW w:w="4248" w:type="dxa"/>
          </w:tcPr>
          <w:p w14:paraId="7C43275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Alcohol use</w:t>
            </w:r>
          </w:p>
        </w:tc>
        <w:tc>
          <w:tcPr>
            <w:tcW w:w="5386" w:type="dxa"/>
          </w:tcPr>
          <w:p w14:paraId="37481EC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Yes, No, Unknown</w:t>
            </w:r>
          </w:p>
        </w:tc>
      </w:tr>
      <w:tr w:rsidR="00B10F04" w:rsidRPr="002439BF" w14:paraId="4C23ED80" w14:textId="77777777" w:rsidTr="001F3418">
        <w:tc>
          <w:tcPr>
            <w:tcW w:w="4248" w:type="dxa"/>
          </w:tcPr>
          <w:p w14:paraId="2D03D627" w14:textId="77777777" w:rsidR="00B10F04" w:rsidRPr="002439BF" w:rsidRDefault="00000000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sdt>
              <w:sdtPr>
                <w:tag w:val="goog_rdk_0"/>
                <w:id w:val="-162557643"/>
              </w:sdtPr>
              <w:sdtContent/>
            </w:sdt>
            <w:r w:rsidR="00B10F04" w:rsidRPr="002439BF">
              <w:rPr>
                <w:rFonts w:ascii="Arial" w:eastAsia="Arial" w:hAnsi="Arial" w:cs="Arial"/>
                <w:sz w:val="21"/>
                <w:szCs w:val="21"/>
              </w:rPr>
              <w:t xml:space="preserve">Admission location </w:t>
            </w:r>
          </w:p>
        </w:tc>
        <w:tc>
          <w:tcPr>
            <w:tcW w:w="5386" w:type="dxa"/>
          </w:tcPr>
          <w:p w14:paraId="073B5B2E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general ward</w:t>
            </w:r>
          </w:p>
          <w:p w14:paraId="0B25B25B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stroke unit </w:t>
            </w:r>
          </w:p>
          <w:p w14:paraId="4037FAD7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eurology ward</w:t>
            </w:r>
          </w:p>
          <w:p w14:paraId="3E9EE345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eurosurgery ward</w:t>
            </w:r>
          </w:p>
          <w:p w14:paraId="7081ADBF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HDU </w:t>
            </w:r>
          </w:p>
          <w:p w14:paraId="39F376DE" w14:textId="77777777" w:rsidR="00B10F04" w:rsidRPr="002439BF" w:rsidRDefault="00B10F04" w:rsidP="00730F18">
            <w:pPr>
              <w:pStyle w:val="ListParagraph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ICU </w:t>
            </w:r>
          </w:p>
        </w:tc>
      </w:tr>
      <w:tr w:rsidR="00B10F04" w:rsidRPr="002439BF" w14:paraId="0F977F7A" w14:textId="77777777" w:rsidTr="001F3418">
        <w:tc>
          <w:tcPr>
            <w:tcW w:w="4248" w:type="dxa"/>
          </w:tcPr>
          <w:p w14:paraId="195B32F3" w14:textId="77777777" w:rsidR="00B10F04" w:rsidRPr="002439BF" w:rsidRDefault="00000000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sdt>
              <w:sdtPr>
                <w:tag w:val="goog_rdk_1"/>
                <w:id w:val="55436795"/>
              </w:sdtPr>
              <w:sdtContent/>
            </w:sdt>
            <w:r w:rsidR="00B10F04" w:rsidRPr="002439BF">
              <w:rPr>
                <w:rFonts w:ascii="Arial" w:eastAsia="Arial" w:hAnsi="Arial" w:cs="Arial"/>
                <w:sz w:val="21"/>
                <w:szCs w:val="21"/>
              </w:rPr>
              <w:t>Admitting team</w:t>
            </w:r>
          </w:p>
        </w:tc>
        <w:tc>
          <w:tcPr>
            <w:tcW w:w="5386" w:type="dxa"/>
          </w:tcPr>
          <w:p w14:paraId="5ABE59E2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Emergency medicine</w:t>
            </w:r>
          </w:p>
          <w:p w14:paraId="538B297D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General medicine</w:t>
            </w:r>
          </w:p>
          <w:p w14:paraId="1CC379F4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Stroke team</w:t>
            </w:r>
          </w:p>
          <w:p w14:paraId="122A3B71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eurology team</w:t>
            </w:r>
          </w:p>
          <w:p w14:paraId="7937218F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eurosurgery team</w:t>
            </w:r>
          </w:p>
          <w:p w14:paraId="530F5E0A" w14:textId="77777777" w:rsidR="00B10F04" w:rsidRPr="002439BF" w:rsidRDefault="00B10F04" w:rsidP="00730F18">
            <w:pPr>
              <w:pStyle w:val="ListParagraph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tensive care team</w:t>
            </w:r>
          </w:p>
        </w:tc>
      </w:tr>
    </w:tbl>
    <w:p w14:paraId="420216A1" w14:textId="77777777" w:rsidR="00B10F04" w:rsidRPr="002439BF" w:rsidRDefault="00B10F04" w:rsidP="00B10F04"/>
    <w:p w14:paraId="652AF7E0" w14:textId="77777777" w:rsidR="00B10F04" w:rsidRPr="002439BF" w:rsidRDefault="00B10F04" w:rsidP="00B10F04">
      <w:pPr>
        <w:rPr>
          <w:rFonts w:ascii="Arial" w:eastAsia="Arial" w:hAnsi="Arial" w:cs="Arial"/>
          <w:b/>
        </w:rPr>
      </w:pPr>
      <w:r w:rsidRPr="002439BF">
        <w:rPr>
          <w:rFonts w:ascii="Arial" w:eastAsia="Arial" w:hAnsi="Arial" w:cs="Arial"/>
          <w:b/>
        </w:rPr>
        <w:t>Imaging data</w:t>
      </w:r>
    </w:p>
    <w:p w14:paraId="3C7440F7" w14:textId="77777777" w:rsidR="00B10F04" w:rsidRPr="002439BF" w:rsidRDefault="00B10F04" w:rsidP="00B10F04"/>
    <w:tbl>
      <w:tblPr>
        <w:tblW w:w="97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86"/>
        <w:gridCol w:w="5044"/>
      </w:tblGrid>
      <w:tr w:rsidR="00B10F04" w14:paraId="6F0DCB0F" w14:textId="77777777" w:rsidTr="001F3418">
        <w:tc>
          <w:tcPr>
            <w:tcW w:w="4686" w:type="dxa"/>
          </w:tcPr>
          <w:p w14:paraId="52ED0F7B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ate and time of first imaging available for review</w:t>
            </w:r>
          </w:p>
        </w:tc>
        <w:tc>
          <w:tcPr>
            <w:tcW w:w="5044" w:type="dxa"/>
          </w:tcPr>
          <w:p w14:paraId="6B77D40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d/mm/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yyyy</w:t>
            </w:r>
            <w:proofErr w:type="spellEnd"/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      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hh:mm</w:t>
            </w:r>
            <w:proofErr w:type="spellEnd"/>
          </w:p>
        </w:tc>
      </w:tr>
      <w:tr w:rsidR="00B10F04" w14:paraId="3303B498" w14:textId="77777777" w:rsidTr="001F3418">
        <w:tc>
          <w:tcPr>
            <w:tcW w:w="4686" w:type="dxa"/>
          </w:tcPr>
          <w:p w14:paraId="7F33F96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First imaging performed at your institution?</w:t>
            </w:r>
          </w:p>
        </w:tc>
        <w:tc>
          <w:tcPr>
            <w:tcW w:w="5044" w:type="dxa"/>
          </w:tcPr>
          <w:p w14:paraId="07F3E77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2A676AAF" w14:textId="77777777" w:rsidTr="001F3418">
        <w:tc>
          <w:tcPr>
            <w:tcW w:w="4686" w:type="dxa"/>
          </w:tcPr>
          <w:p w14:paraId="3034086E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First imaging modality </w:t>
            </w:r>
          </w:p>
        </w:tc>
        <w:tc>
          <w:tcPr>
            <w:tcW w:w="5044" w:type="dxa"/>
          </w:tcPr>
          <w:p w14:paraId="57343C4D" w14:textId="77777777" w:rsidR="00B10F04" w:rsidRDefault="00B10F04" w:rsidP="00730F18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Computed tomography </w:t>
            </w:r>
          </w:p>
          <w:p w14:paraId="09FA35BC" w14:textId="77777777" w:rsidR="00B10F04" w:rsidRDefault="00B10F04" w:rsidP="00730F18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Magnetic resonance imaging </w:t>
            </w:r>
          </w:p>
          <w:p w14:paraId="5EEC2604" w14:textId="77777777" w:rsidR="00B10F04" w:rsidRDefault="00B10F04" w:rsidP="00730F18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X-ray </w:t>
            </w:r>
          </w:p>
          <w:p w14:paraId="247B548D" w14:textId="77777777" w:rsidR="00B10F04" w:rsidRPr="00171228" w:rsidRDefault="00B10F04" w:rsidP="00730F18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Ultrasound </w:t>
            </w:r>
          </w:p>
        </w:tc>
      </w:tr>
      <w:tr w:rsidR="00B10F04" w14:paraId="647226AA" w14:textId="77777777" w:rsidTr="001F3418">
        <w:tc>
          <w:tcPr>
            <w:tcW w:w="4686" w:type="dxa"/>
          </w:tcPr>
          <w:p w14:paraId="5C747DA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lastRenderedPageBreak/>
              <w:t>What is the primary intracranial haemorrhage type?</w:t>
            </w:r>
          </w:p>
          <w:p w14:paraId="7C059E2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  <w:tc>
          <w:tcPr>
            <w:tcW w:w="5044" w:type="dxa"/>
          </w:tcPr>
          <w:p w14:paraId="7E91FFC2" w14:textId="77777777" w:rsidR="00B10F04" w:rsidRDefault="00B10F04" w:rsidP="00730F18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Subarachnoid haemorrhage </w:t>
            </w:r>
          </w:p>
          <w:p w14:paraId="420DA665" w14:textId="77777777" w:rsidR="00B10F04" w:rsidRDefault="00B10F04" w:rsidP="00730F18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Intraparenchymal haemorrhage </w:t>
            </w:r>
          </w:p>
          <w:p w14:paraId="20B54058" w14:textId="77777777" w:rsidR="00B10F04" w:rsidRPr="00171228" w:rsidRDefault="00B10F04" w:rsidP="00730F18">
            <w:pPr>
              <w:pStyle w:val="ListParagraph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Intraventricular haemorrhage</w:t>
            </w:r>
          </w:p>
        </w:tc>
      </w:tr>
      <w:tr w:rsidR="00B10F04" w14:paraId="297F54AF" w14:textId="77777777" w:rsidTr="001F3418">
        <w:tc>
          <w:tcPr>
            <w:tcW w:w="9730" w:type="dxa"/>
            <w:gridSpan w:val="2"/>
          </w:tcPr>
          <w:p w14:paraId="0A42388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If ‘intraparenchymal haemorrhage’ selected</w:t>
            </w:r>
          </w:p>
        </w:tc>
      </w:tr>
      <w:tr w:rsidR="00B10F04" w14:paraId="5FB7BA85" w14:textId="77777777" w:rsidTr="001F3418">
        <w:tc>
          <w:tcPr>
            <w:tcW w:w="4686" w:type="dxa"/>
          </w:tcPr>
          <w:p w14:paraId="14E0758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Lateralisation </w:t>
            </w:r>
          </w:p>
        </w:tc>
        <w:tc>
          <w:tcPr>
            <w:tcW w:w="5044" w:type="dxa"/>
          </w:tcPr>
          <w:p w14:paraId="020A49A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Right / Left / Multifocal / Midline  </w:t>
            </w:r>
          </w:p>
        </w:tc>
      </w:tr>
      <w:tr w:rsidR="00B10F04" w14:paraId="77C1F7C0" w14:textId="77777777" w:rsidTr="001F3418">
        <w:tc>
          <w:tcPr>
            <w:tcW w:w="4686" w:type="dxa"/>
          </w:tcPr>
          <w:p w14:paraId="267B650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Midline shift </w:t>
            </w:r>
          </w:p>
        </w:tc>
        <w:tc>
          <w:tcPr>
            <w:tcW w:w="5044" w:type="dxa"/>
          </w:tcPr>
          <w:p w14:paraId="66DF6674" w14:textId="77777777" w:rsidR="00B10F04" w:rsidRDefault="00B10F04" w:rsidP="00730F18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</w:t>
            </w:r>
          </w:p>
          <w:p w14:paraId="236A50BA" w14:textId="77777777" w:rsidR="00B10F04" w:rsidRDefault="00B10F04" w:rsidP="00730F18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1-5 mm</w:t>
            </w:r>
          </w:p>
          <w:p w14:paraId="40A7A837" w14:textId="77777777" w:rsidR="00B10F04" w:rsidRDefault="00B10F04" w:rsidP="00730F18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6-10 mm</w:t>
            </w:r>
          </w:p>
          <w:p w14:paraId="7AED2C1B" w14:textId="77777777" w:rsidR="00B10F04" w:rsidRPr="00171228" w:rsidRDefault="00B10F04" w:rsidP="00730F18">
            <w:pPr>
              <w:pStyle w:val="ListParagraph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&gt;10 mm</w:t>
            </w:r>
          </w:p>
        </w:tc>
      </w:tr>
      <w:tr w:rsidR="00B10F04" w14:paraId="36059F88" w14:textId="77777777" w:rsidTr="001F3418">
        <w:tc>
          <w:tcPr>
            <w:tcW w:w="4686" w:type="dxa"/>
          </w:tcPr>
          <w:p w14:paraId="674A68D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ntraventricular extension of haemorrhage</w:t>
            </w:r>
          </w:p>
        </w:tc>
        <w:tc>
          <w:tcPr>
            <w:tcW w:w="5044" w:type="dxa"/>
          </w:tcPr>
          <w:p w14:paraId="2CA44C0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43E13664" w14:textId="77777777" w:rsidTr="001F3418">
        <w:tc>
          <w:tcPr>
            <w:tcW w:w="4686" w:type="dxa"/>
          </w:tcPr>
          <w:p w14:paraId="10C5E8F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  <w:highlight w:val="yellow"/>
              </w:rPr>
            </w:pPr>
            <w:r w:rsidRPr="009B4094">
              <w:rPr>
                <w:rFonts w:ascii="Arial" w:eastAsia="Arial" w:hAnsi="Arial" w:cs="Arial"/>
                <w:sz w:val="21"/>
                <w:szCs w:val="21"/>
              </w:rPr>
              <w:t>Subarachnoid extension</w:t>
            </w:r>
            <w:r>
              <w:rPr>
                <w:rFonts w:ascii="Arial" w:eastAsia="Arial" w:hAnsi="Arial" w:cs="Arial"/>
                <w:sz w:val="21"/>
                <w:szCs w:val="21"/>
              </w:rPr>
              <w:t xml:space="preserve"> of haemorrhage</w:t>
            </w:r>
          </w:p>
        </w:tc>
        <w:tc>
          <w:tcPr>
            <w:tcW w:w="5044" w:type="dxa"/>
          </w:tcPr>
          <w:p w14:paraId="13872D4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6D71E088" w14:textId="77777777" w:rsidTr="001F3418">
        <w:tc>
          <w:tcPr>
            <w:tcW w:w="4686" w:type="dxa"/>
          </w:tcPr>
          <w:p w14:paraId="31F0713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Basal cisterns</w:t>
            </w:r>
          </w:p>
        </w:tc>
        <w:tc>
          <w:tcPr>
            <w:tcW w:w="5044" w:type="dxa"/>
          </w:tcPr>
          <w:p w14:paraId="70354C56" w14:textId="77777777" w:rsidR="00B10F04" w:rsidRDefault="00B10F04" w:rsidP="00730F18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pen </w:t>
            </w:r>
          </w:p>
          <w:p w14:paraId="47BE5FE6" w14:textId="77777777" w:rsidR="00B10F04" w:rsidRPr="00171228" w:rsidRDefault="00B10F04" w:rsidP="00730F18">
            <w:pPr>
              <w:pStyle w:val="ListParagraph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Compressed / obliterated</w:t>
            </w:r>
          </w:p>
        </w:tc>
      </w:tr>
      <w:tr w:rsidR="00B10F04" w14:paraId="101D6F22" w14:textId="77777777" w:rsidTr="001F3418">
        <w:tc>
          <w:tcPr>
            <w:tcW w:w="4686" w:type="dxa"/>
          </w:tcPr>
          <w:p w14:paraId="44BFA36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Location </w:t>
            </w:r>
          </w:p>
        </w:tc>
        <w:tc>
          <w:tcPr>
            <w:tcW w:w="5044" w:type="dxa"/>
          </w:tcPr>
          <w:p w14:paraId="06ECE377" w14:textId="77777777" w:rsidR="00B10F04" w:rsidRDefault="00B10F04" w:rsidP="00730F18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Cortical / loba</w:t>
            </w:r>
            <w:r w:rsidRPr="00171228">
              <w:rPr>
                <w:rFonts w:ascii="Arial" w:eastAsia="Arial" w:hAnsi="Arial" w:cs="Arial"/>
                <w:sz w:val="21"/>
                <w:szCs w:val="21"/>
              </w:rPr>
              <w:t>r</w:t>
            </w: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</w:t>
            </w:r>
          </w:p>
          <w:p w14:paraId="48DF0A6C" w14:textId="77777777" w:rsidR="00B10F04" w:rsidRDefault="00B10F04" w:rsidP="00730F18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Basal ganglia / internal capsule / thalamus</w:t>
            </w:r>
          </w:p>
          <w:p w14:paraId="2F9FA1EF" w14:textId="77777777" w:rsidR="00B10F04" w:rsidRDefault="00B10F04" w:rsidP="00730F18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Pons / brainstem</w:t>
            </w:r>
          </w:p>
          <w:p w14:paraId="1A14195B" w14:textId="77777777" w:rsidR="00B10F04" w:rsidRPr="00171228" w:rsidRDefault="00B10F04" w:rsidP="00730F18">
            <w:pPr>
              <w:pStyle w:val="ListParagraph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Cerebellum  </w:t>
            </w:r>
          </w:p>
        </w:tc>
      </w:tr>
      <w:tr w:rsidR="00B10F04" w14:paraId="4EFD6702" w14:textId="77777777" w:rsidTr="001F3418">
        <w:tc>
          <w:tcPr>
            <w:tcW w:w="4686" w:type="dxa"/>
          </w:tcPr>
          <w:p w14:paraId="543D323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Hydrocephalus present</w:t>
            </w:r>
          </w:p>
        </w:tc>
        <w:tc>
          <w:tcPr>
            <w:tcW w:w="5044" w:type="dxa"/>
          </w:tcPr>
          <w:p w14:paraId="4ABCFB3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07C02154" w14:textId="77777777" w:rsidTr="001F3418">
        <w:tc>
          <w:tcPr>
            <w:tcW w:w="4686" w:type="dxa"/>
          </w:tcPr>
          <w:p w14:paraId="6A659A4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Volume of intracerebral haemorrhage (ABC/2 formula </w:t>
            </w:r>
          </w:p>
        </w:tc>
        <w:tc>
          <w:tcPr>
            <w:tcW w:w="5044" w:type="dxa"/>
          </w:tcPr>
          <w:p w14:paraId="56DBAA58" w14:textId="77777777" w:rsidR="00B10F04" w:rsidRDefault="00B10F04" w:rsidP="00730F18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Unknown </w:t>
            </w:r>
          </w:p>
          <w:p w14:paraId="4422E00A" w14:textId="77777777" w:rsidR="00B10F04" w:rsidRPr="00171228" w:rsidRDefault="00B10F04" w:rsidP="00730F18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0-</w:t>
            </w:r>
            <w:r w:rsidRPr="00171228">
              <w:rPr>
                <w:rFonts w:ascii="Arial" w:eastAsia="Arial" w:hAnsi="Arial" w:cs="Arial"/>
                <w:sz w:val="21"/>
                <w:szCs w:val="21"/>
              </w:rPr>
              <w:t>15 mL</w:t>
            </w:r>
          </w:p>
          <w:p w14:paraId="08F9B2F5" w14:textId="77777777" w:rsidR="00B10F04" w:rsidRDefault="00B10F04" w:rsidP="00730F18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sz w:val="21"/>
                <w:szCs w:val="21"/>
              </w:rPr>
              <w:t>15-30</w:t>
            </w: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mL</w:t>
            </w:r>
          </w:p>
          <w:p w14:paraId="6E5313E1" w14:textId="77777777" w:rsidR="00B10F04" w:rsidRDefault="00B10F04" w:rsidP="00730F18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30-60 mL</w:t>
            </w:r>
          </w:p>
          <w:p w14:paraId="042E8565" w14:textId="77777777" w:rsidR="00B10F04" w:rsidRPr="00171228" w:rsidRDefault="00B10F04" w:rsidP="00730F18">
            <w:pPr>
              <w:pStyle w:val="ListParagraph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color w:val="000000"/>
                <w:sz w:val="21"/>
                <w:szCs w:val="21"/>
              </w:rPr>
              <w:t>&gt;60 mL</w:t>
            </w:r>
          </w:p>
        </w:tc>
      </w:tr>
      <w:tr w:rsidR="00B10F04" w14:paraId="66B827B2" w14:textId="77777777" w:rsidTr="001F3418">
        <w:tc>
          <w:tcPr>
            <w:tcW w:w="4686" w:type="dxa"/>
          </w:tcPr>
          <w:p w14:paraId="70CB386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CH score (</w:t>
            </w:r>
            <w:hyperlink r:id="rId7">
              <w:r>
                <w:rPr>
                  <w:rFonts w:ascii="Arial" w:eastAsia="Arial" w:hAnsi="Arial" w:cs="Arial"/>
                  <w:color w:val="467886"/>
                  <w:sz w:val="21"/>
                  <w:szCs w:val="21"/>
                  <w:u w:val="single"/>
                </w:rPr>
                <w:t>https://www.mdcalc.com/calc/402/intracerebral-hemorrhage-ich-score</w:t>
              </w:r>
            </w:hyperlink>
            <w:r>
              <w:rPr>
                <w:rFonts w:ascii="Arial" w:eastAsia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5044" w:type="dxa"/>
          </w:tcPr>
          <w:p w14:paraId="3F3EC92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___</w:t>
            </w:r>
          </w:p>
        </w:tc>
      </w:tr>
      <w:tr w:rsidR="00B10F04" w14:paraId="2DBA8F9A" w14:textId="77777777" w:rsidTr="001F3418">
        <w:tc>
          <w:tcPr>
            <w:tcW w:w="4686" w:type="dxa"/>
          </w:tcPr>
          <w:p w14:paraId="41D7D6E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sICH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score (</w:t>
            </w:r>
            <w:hyperlink r:id="rId8">
              <w:r>
                <w:rPr>
                  <w:rFonts w:ascii="Arial" w:eastAsia="Arial" w:hAnsi="Arial" w:cs="Arial"/>
                  <w:color w:val="467886"/>
                  <w:sz w:val="21"/>
                  <w:szCs w:val="21"/>
                  <w:u w:val="single"/>
                </w:rPr>
                <w:t>https://www.mdcalc.com/calc/3802/secondary-intracerebral-hemorrhage-sich-score</w:t>
              </w:r>
            </w:hyperlink>
            <w:r>
              <w:rPr>
                <w:rFonts w:ascii="Arial" w:eastAsia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5044" w:type="dxa"/>
          </w:tcPr>
          <w:p w14:paraId="105BD30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___</w:t>
            </w:r>
          </w:p>
        </w:tc>
      </w:tr>
      <w:tr w:rsidR="00B10F04" w14:paraId="1DFAED25" w14:textId="77777777" w:rsidTr="001F3418">
        <w:tc>
          <w:tcPr>
            <w:tcW w:w="9730" w:type="dxa"/>
            <w:gridSpan w:val="2"/>
          </w:tcPr>
          <w:p w14:paraId="6923D04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If ‘subarachnoid haemorrhage’ selected</w:t>
            </w:r>
          </w:p>
        </w:tc>
      </w:tr>
      <w:tr w:rsidR="00B10F04" w14:paraId="09769C9F" w14:textId="77777777" w:rsidTr="001F3418">
        <w:tc>
          <w:tcPr>
            <w:tcW w:w="4686" w:type="dxa"/>
          </w:tcPr>
          <w:p w14:paraId="3E686FB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Location of SAH</w:t>
            </w:r>
          </w:p>
        </w:tc>
        <w:tc>
          <w:tcPr>
            <w:tcW w:w="5044" w:type="dxa"/>
          </w:tcPr>
          <w:p w14:paraId="4793BAE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ffuse / Focal</w:t>
            </w:r>
          </w:p>
        </w:tc>
      </w:tr>
      <w:tr w:rsidR="00B10F04" w14:paraId="204709D0" w14:textId="77777777" w:rsidTr="001F3418">
        <w:tc>
          <w:tcPr>
            <w:tcW w:w="4686" w:type="dxa"/>
          </w:tcPr>
          <w:p w14:paraId="26632BA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ntraventricular extension of haemorrhage</w:t>
            </w:r>
          </w:p>
        </w:tc>
        <w:tc>
          <w:tcPr>
            <w:tcW w:w="5044" w:type="dxa"/>
          </w:tcPr>
          <w:p w14:paraId="458F29E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Yes / No</w:t>
            </w:r>
          </w:p>
        </w:tc>
      </w:tr>
      <w:tr w:rsidR="00B10F04" w14:paraId="00F0CAEE" w14:textId="77777777" w:rsidTr="001F3418">
        <w:tc>
          <w:tcPr>
            <w:tcW w:w="4686" w:type="dxa"/>
          </w:tcPr>
          <w:p w14:paraId="60503F4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ntraparenchymal extension of haemorrhage</w:t>
            </w:r>
          </w:p>
        </w:tc>
        <w:tc>
          <w:tcPr>
            <w:tcW w:w="5044" w:type="dxa"/>
          </w:tcPr>
          <w:p w14:paraId="0199B63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5DF0F15A" w14:textId="77777777" w:rsidTr="001F3418">
        <w:tc>
          <w:tcPr>
            <w:tcW w:w="4686" w:type="dxa"/>
          </w:tcPr>
          <w:p w14:paraId="30A5C99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Hydrocephalus present</w:t>
            </w:r>
          </w:p>
        </w:tc>
        <w:tc>
          <w:tcPr>
            <w:tcW w:w="5044" w:type="dxa"/>
          </w:tcPr>
          <w:p w14:paraId="633406A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4D327A70" w14:textId="77777777" w:rsidTr="001F3418">
        <w:tc>
          <w:tcPr>
            <w:tcW w:w="4686" w:type="dxa"/>
          </w:tcPr>
          <w:p w14:paraId="7F67EB6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Basal cisterns</w:t>
            </w:r>
          </w:p>
        </w:tc>
        <w:tc>
          <w:tcPr>
            <w:tcW w:w="5044" w:type="dxa"/>
          </w:tcPr>
          <w:p w14:paraId="50BEA2DD" w14:textId="77777777" w:rsidR="00B10F04" w:rsidRDefault="00B10F04" w:rsidP="00730F18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sz w:val="21"/>
                <w:szCs w:val="21"/>
              </w:rPr>
              <w:t xml:space="preserve">Open </w:t>
            </w:r>
          </w:p>
          <w:p w14:paraId="3C7AC709" w14:textId="77777777" w:rsidR="00B10F04" w:rsidRPr="00171228" w:rsidRDefault="00B10F04" w:rsidP="00730F18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171228">
              <w:rPr>
                <w:rFonts w:ascii="Arial" w:eastAsia="Arial" w:hAnsi="Arial" w:cs="Arial"/>
                <w:sz w:val="21"/>
                <w:szCs w:val="21"/>
              </w:rPr>
              <w:t>Compressed / obliterated</w:t>
            </w:r>
          </w:p>
        </w:tc>
      </w:tr>
      <w:tr w:rsidR="00B10F04" w14:paraId="01CB516A" w14:textId="77777777" w:rsidTr="001F3418">
        <w:tc>
          <w:tcPr>
            <w:tcW w:w="4686" w:type="dxa"/>
          </w:tcPr>
          <w:p w14:paraId="248FF02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Modified Fisher scale</w:t>
            </w:r>
          </w:p>
        </w:tc>
        <w:tc>
          <w:tcPr>
            <w:tcW w:w="5044" w:type="dxa"/>
          </w:tcPr>
          <w:p w14:paraId="40FDF837" w14:textId="77777777" w:rsidR="00B10F04" w:rsidRDefault="00B10F04" w:rsidP="00730F1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Thin SAH (&lt;1 mm), no IVH</w:t>
            </w:r>
          </w:p>
          <w:p w14:paraId="6A283836" w14:textId="77777777" w:rsidR="00B10F04" w:rsidRDefault="00B10F04" w:rsidP="00730F1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Thin SAH, IVH present</w:t>
            </w:r>
          </w:p>
          <w:p w14:paraId="24014E7A" w14:textId="77777777" w:rsidR="00B10F04" w:rsidRDefault="00B10F04" w:rsidP="00730F1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Thick SAH, no IVH</w:t>
            </w:r>
          </w:p>
          <w:p w14:paraId="612C7682" w14:textId="77777777" w:rsidR="00B10F04" w:rsidRDefault="00B10F04" w:rsidP="00730F18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>
              <w:rPr>
                <w:rFonts w:ascii="Arial" w:eastAsia="Arial" w:hAnsi="Arial" w:cs="Arial"/>
                <w:color w:val="000000"/>
                <w:sz w:val="21"/>
                <w:szCs w:val="21"/>
              </w:rPr>
              <w:t>Thick SAH, IVH present</w:t>
            </w:r>
          </w:p>
        </w:tc>
      </w:tr>
      <w:tr w:rsidR="00B10F04" w14:paraId="2727B7F2" w14:textId="77777777" w:rsidTr="001F3418">
        <w:tc>
          <w:tcPr>
            <w:tcW w:w="9730" w:type="dxa"/>
            <w:gridSpan w:val="2"/>
          </w:tcPr>
          <w:p w14:paraId="6FFF107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If ‘intraventricular haemorrhage’ selected:</w:t>
            </w:r>
          </w:p>
        </w:tc>
      </w:tr>
      <w:tr w:rsidR="00B10F04" w14:paraId="6708BF9B" w14:textId="77777777" w:rsidTr="001F3418">
        <w:tc>
          <w:tcPr>
            <w:tcW w:w="4686" w:type="dxa"/>
          </w:tcPr>
          <w:p w14:paraId="39C87BF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Location of haemorrhage [</w:t>
            </w:r>
            <w:r w:rsidRPr="00183A14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044" w:type="dxa"/>
          </w:tcPr>
          <w:p w14:paraId="5B492772" w14:textId="77777777" w:rsidR="00B10F04" w:rsidRDefault="00B10F04" w:rsidP="00730F18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Right lateral ventricle </w:t>
            </w:r>
          </w:p>
          <w:p w14:paraId="207B2366" w14:textId="77777777" w:rsidR="00B10F04" w:rsidRDefault="00B10F04" w:rsidP="00730F18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color w:val="000000"/>
                <w:sz w:val="21"/>
                <w:szCs w:val="21"/>
              </w:rPr>
              <w:t>Left lateral ventricle</w:t>
            </w:r>
          </w:p>
          <w:p w14:paraId="2F09B182" w14:textId="77777777" w:rsidR="00B10F04" w:rsidRDefault="00B10F04" w:rsidP="00730F18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color w:val="000000"/>
                <w:sz w:val="21"/>
                <w:szCs w:val="21"/>
              </w:rPr>
              <w:t>Third ventricle</w:t>
            </w:r>
          </w:p>
          <w:p w14:paraId="21EB9D92" w14:textId="77777777" w:rsidR="00B10F04" w:rsidRPr="005577B7" w:rsidRDefault="00B10F04" w:rsidP="00730F18">
            <w:pPr>
              <w:pStyle w:val="ListParagraph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Fourth ventricle </w:t>
            </w:r>
          </w:p>
        </w:tc>
      </w:tr>
      <w:tr w:rsidR="00B10F04" w14:paraId="74D5FB6F" w14:textId="77777777" w:rsidTr="001F3418">
        <w:tc>
          <w:tcPr>
            <w:tcW w:w="4686" w:type="dxa"/>
          </w:tcPr>
          <w:p w14:paraId="55AB87C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Graeb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score</w:t>
            </w:r>
          </w:p>
        </w:tc>
        <w:tc>
          <w:tcPr>
            <w:tcW w:w="5044" w:type="dxa"/>
          </w:tcPr>
          <w:p w14:paraId="3084E1C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_____</w:t>
            </w:r>
          </w:p>
        </w:tc>
      </w:tr>
      <w:tr w:rsidR="00B10F04" w14:paraId="031B306B" w14:textId="77777777" w:rsidTr="001F3418">
        <w:tc>
          <w:tcPr>
            <w:tcW w:w="4686" w:type="dxa"/>
          </w:tcPr>
          <w:p w14:paraId="501BCC5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Hydrocephalus present</w:t>
            </w:r>
          </w:p>
        </w:tc>
        <w:tc>
          <w:tcPr>
            <w:tcW w:w="5044" w:type="dxa"/>
          </w:tcPr>
          <w:p w14:paraId="557BA2A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5EC5DC11" w14:textId="77777777" w:rsidTr="001F3418">
        <w:tc>
          <w:tcPr>
            <w:tcW w:w="4686" w:type="dxa"/>
          </w:tcPr>
          <w:p w14:paraId="451D2D3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Basal cisterns</w:t>
            </w:r>
          </w:p>
        </w:tc>
        <w:tc>
          <w:tcPr>
            <w:tcW w:w="5044" w:type="dxa"/>
          </w:tcPr>
          <w:p w14:paraId="0B5DA275" w14:textId="77777777" w:rsidR="00B10F04" w:rsidRDefault="00B10F04" w:rsidP="00730F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sz w:val="21"/>
                <w:szCs w:val="21"/>
              </w:rPr>
              <w:t xml:space="preserve">Open </w:t>
            </w:r>
          </w:p>
          <w:p w14:paraId="222E2172" w14:textId="77777777" w:rsidR="00B10F04" w:rsidRPr="005577B7" w:rsidRDefault="00B10F04" w:rsidP="00730F18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5577B7">
              <w:rPr>
                <w:rFonts w:ascii="Arial" w:eastAsia="Arial" w:hAnsi="Arial" w:cs="Arial"/>
                <w:sz w:val="21"/>
                <w:szCs w:val="21"/>
              </w:rPr>
              <w:lastRenderedPageBreak/>
              <w:t>Compressed / obliterated</w:t>
            </w:r>
          </w:p>
        </w:tc>
      </w:tr>
      <w:tr w:rsidR="00B10F04" w14:paraId="5CBCB086" w14:textId="77777777" w:rsidTr="001F3418">
        <w:tc>
          <w:tcPr>
            <w:tcW w:w="9730" w:type="dxa"/>
            <w:gridSpan w:val="2"/>
          </w:tcPr>
          <w:p w14:paraId="6798673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lastRenderedPageBreak/>
              <w:t>Advanced imaging:</w:t>
            </w:r>
          </w:p>
        </w:tc>
      </w:tr>
      <w:tr w:rsidR="00B10F04" w:rsidRPr="002439BF" w14:paraId="583658DC" w14:textId="77777777" w:rsidTr="001F3418">
        <w:tc>
          <w:tcPr>
            <w:tcW w:w="4686" w:type="dxa"/>
          </w:tcPr>
          <w:p w14:paraId="4DCCF512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id the patient have vascular imaging?</w:t>
            </w:r>
          </w:p>
        </w:tc>
        <w:tc>
          <w:tcPr>
            <w:tcW w:w="5044" w:type="dxa"/>
          </w:tcPr>
          <w:p w14:paraId="4AE29F10" w14:textId="77777777" w:rsidR="00B10F04" w:rsidRPr="002439BF" w:rsidRDefault="00B10F04" w:rsidP="00730F18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Yes / No </w:t>
            </w:r>
          </w:p>
          <w:p w14:paraId="72FCF563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6D5EC93A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which type:</w:t>
            </w:r>
          </w:p>
          <w:p w14:paraId="685AB66C" w14:textId="77777777" w:rsidR="00B10F04" w:rsidRPr="002439BF" w:rsidRDefault="00B10F04" w:rsidP="00730F18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erebral angiogram (DSA)</w:t>
            </w:r>
          </w:p>
          <w:p w14:paraId="7B152CEA" w14:textId="77777777" w:rsidR="00B10F04" w:rsidRPr="002439BF" w:rsidRDefault="00B10F04" w:rsidP="00730F18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T angiogram</w:t>
            </w:r>
          </w:p>
          <w:p w14:paraId="76690B7C" w14:textId="77777777" w:rsidR="00B10F04" w:rsidRPr="002439BF" w:rsidRDefault="00B10F04" w:rsidP="00730F18">
            <w:pPr>
              <w:pStyle w:val="ListParagraph"/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MR angiogram </w:t>
            </w:r>
          </w:p>
          <w:p w14:paraId="36EA8544" w14:textId="77777777" w:rsidR="00B10F04" w:rsidRPr="002439BF" w:rsidRDefault="00B10F04" w:rsidP="001F34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5E0746DC" w14:textId="77777777" w:rsidR="00B10F04" w:rsidRPr="002439BF" w:rsidRDefault="00B10F04" w:rsidP="001F34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at your institution? Yes / No</w:t>
            </w:r>
          </w:p>
        </w:tc>
      </w:tr>
      <w:tr w:rsidR="00B10F04" w:rsidRPr="002439BF" w14:paraId="71642607" w14:textId="77777777" w:rsidTr="001F3418">
        <w:tc>
          <w:tcPr>
            <w:tcW w:w="4686" w:type="dxa"/>
          </w:tcPr>
          <w:p w14:paraId="37FBE23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id the patient have other advanced imaging?</w:t>
            </w:r>
          </w:p>
        </w:tc>
        <w:tc>
          <w:tcPr>
            <w:tcW w:w="5044" w:type="dxa"/>
          </w:tcPr>
          <w:p w14:paraId="5521255A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 / No</w:t>
            </w:r>
          </w:p>
          <w:p w14:paraId="73A2C65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469FA683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Yes: CT + contrast / MRI + contrast / Other </w:t>
            </w:r>
          </w:p>
          <w:p w14:paraId="75C3BE30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at your institution? Yes / No</w:t>
            </w:r>
          </w:p>
        </w:tc>
      </w:tr>
      <w:tr w:rsidR="00B10F04" w:rsidRPr="002439BF" w14:paraId="36C3C10C" w14:textId="77777777" w:rsidTr="001F3418">
        <w:tc>
          <w:tcPr>
            <w:tcW w:w="4686" w:type="dxa"/>
          </w:tcPr>
          <w:p w14:paraId="2A13DEA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id further imaging identify an underlying structural cause for the intracranial haemorrhage? [</w:t>
            </w:r>
            <w:r w:rsidRPr="002439BF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 w:rsidRPr="002439BF"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044" w:type="dxa"/>
          </w:tcPr>
          <w:p w14:paraId="57511C6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Yes / No / NA</w:t>
            </w:r>
          </w:p>
          <w:p w14:paraId="5DBBB206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4A96DC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specify:</w:t>
            </w:r>
          </w:p>
          <w:p w14:paraId="72E4CD05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neurysm</w:t>
            </w:r>
          </w:p>
          <w:p w14:paraId="4E9A2A55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Arteriovenous malformation </w:t>
            </w:r>
          </w:p>
          <w:p w14:paraId="0B56DFEA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Dural arteriovenous fistula </w:t>
            </w:r>
          </w:p>
          <w:p w14:paraId="1ED8D01A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avernoma</w:t>
            </w:r>
          </w:p>
          <w:p w14:paraId="7EB442D8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Tumour </w:t>
            </w:r>
          </w:p>
          <w:p w14:paraId="64754AA8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Venous sinus thrombosis</w:t>
            </w:r>
          </w:p>
          <w:p w14:paraId="02BE0858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fection</w:t>
            </w:r>
          </w:p>
          <w:p w14:paraId="4F52CE5E" w14:textId="77777777" w:rsidR="00B10F04" w:rsidRPr="002439BF" w:rsidRDefault="00B10F04" w:rsidP="00730F18">
            <w:pPr>
              <w:pStyle w:val="ListParagraph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Moyamoya / vasculopathy / vasculitis </w:t>
            </w:r>
          </w:p>
        </w:tc>
      </w:tr>
    </w:tbl>
    <w:p w14:paraId="0ED1AC20" w14:textId="77777777" w:rsidR="00B10F04" w:rsidRPr="002439BF" w:rsidRDefault="00B10F04" w:rsidP="00B10F04"/>
    <w:p w14:paraId="1CC4F509" w14:textId="77777777" w:rsidR="00B10F04" w:rsidRDefault="00B10F04" w:rsidP="00B10F04">
      <w:pPr>
        <w:rPr>
          <w:rFonts w:ascii="Arial" w:eastAsia="Arial" w:hAnsi="Arial" w:cs="Arial"/>
          <w:b/>
        </w:rPr>
      </w:pPr>
      <w:r w:rsidRPr="002439BF">
        <w:rPr>
          <w:rFonts w:ascii="Arial" w:eastAsia="Arial" w:hAnsi="Arial" w:cs="Arial"/>
          <w:b/>
        </w:rPr>
        <w:t>Acute management data</w:t>
      </w:r>
    </w:p>
    <w:p w14:paraId="4AF91098" w14:textId="77777777" w:rsidR="00B10F04" w:rsidRDefault="00B10F04" w:rsidP="00B10F04"/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31"/>
        <w:gridCol w:w="5103"/>
      </w:tblGrid>
      <w:tr w:rsidR="00B10F04" w14:paraId="3076F2C2" w14:textId="77777777" w:rsidTr="001F3418">
        <w:tc>
          <w:tcPr>
            <w:tcW w:w="4531" w:type="dxa"/>
          </w:tcPr>
          <w:p w14:paraId="4FFE652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Was the patient hypertensive on admission? </w:t>
            </w:r>
          </w:p>
        </w:tc>
        <w:tc>
          <w:tcPr>
            <w:tcW w:w="5103" w:type="dxa"/>
          </w:tcPr>
          <w:p w14:paraId="6D7B12AE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  <w:p w14:paraId="2588A00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57058A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>
              <w:rPr>
                <w:rFonts w:ascii="Arial" w:eastAsia="Arial" w:hAnsi="Arial" w:cs="Arial"/>
                <w:sz w:val="21"/>
                <w:szCs w:val="21"/>
              </w:rPr>
              <w:t>, what range was the systolic blood pressure in:</w:t>
            </w:r>
          </w:p>
          <w:p w14:paraId="4205E146" w14:textId="77777777" w:rsidR="00B10F04" w:rsidRDefault="00B10F04" w:rsidP="00730F1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40-160 mmHg</w:t>
            </w:r>
          </w:p>
          <w:p w14:paraId="76A015C4" w14:textId="77777777" w:rsidR="00B10F04" w:rsidRDefault="00B10F04" w:rsidP="00730F1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160-200 mmHg</w:t>
            </w:r>
          </w:p>
          <w:p w14:paraId="766FEA26" w14:textId="77777777" w:rsidR="00B10F04" w:rsidRPr="00B20CF3" w:rsidRDefault="00B10F04" w:rsidP="00730F1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&gt;200 mmHg</w:t>
            </w:r>
          </w:p>
          <w:p w14:paraId="3E76ADD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69F8CD1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>
              <w:rPr>
                <w:rFonts w:ascii="Arial" w:eastAsia="Arial" w:hAnsi="Arial" w:cs="Arial"/>
                <w:sz w:val="21"/>
                <w:szCs w:val="21"/>
              </w:rPr>
              <w:t>, how was hypertension managed:</w:t>
            </w:r>
          </w:p>
          <w:p w14:paraId="08E05149" w14:textId="77777777" w:rsidR="00B10F04" w:rsidRDefault="00B10F04" w:rsidP="00730F18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Oral or topical antihypertensives only</w:t>
            </w:r>
          </w:p>
          <w:p w14:paraId="209B08E8" w14:textId="77777777" w:rsidR="00B10F04" w:rsidRPr="002439BF" w:rsidRDefault="00B10F04" w:rsidP="00730F18">
            <w:pPr>
              <w:pStyle w:val="ListParagraph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travenous antihypertensives needed</w:t>
            </w:r>
          </w:p>
          <w:p w14:paraId="76B1664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EAD7BE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>
              <w:rPr>
                <w:rFonts w:ascii="Arial" w:eastAsia="Arial" w:hAnsi="Arial" w:cs="Arial"/>
                <w:sz w:val="21"/>
                <w:szCs w:val="21"/>
              </w:rPr>
              <w:t xml:space="preserve">, was it normalised within 6 hours? Yes / No </w:t>
            </w:r>
          </w:p>
        </w:tc>
      </w:tr>
      <w:tr w:rsidR="00B10F04" w14:paraId="77CD20AB" w14:textId="77777777" w:rsidTr="001F3418">
        <w:tc>
          <w:tcPr>
            <w:tcW w:w="4531" w:type="dxa"/>
          </w:tcPr>
          <w:p w14:paraId="5E4BCBE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have invasive blood pressure monitoring e.g. arterial line?</w:t>
            </w:r>
          </w:p>
        </w:tc>
        <w:tc>
          <w:tcPr>
            <w:tcW w:w="5103" w:type="dxa"/>
          </w:tcPr>
          <w:p w14:paraId="1CDA251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 </w:t>
            </w:r>
          </w:p>
        </w:tc>
      </w:tr>
      <w:tr w:rsidR="00B10F04" w14:paraId="477F65DE" w14:textId="77777777" w:rsidTr="001F3418">
        <w:tc>
          <w:tcPr>
            <w:tcW w:w="4531" w:type="dxa"/>
          </w:tcPr>
          <w:p w14:paraId="136B2700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receive nimodipine? (if SAH)</w:t>
            </w:r>
          </w:p>
        </w:tc>
        <w:tc>
          <w:tcPr>
            <w:tcW w:w="5103" w:type="dxa"/>
          </w:tcPr>
          <w:p w14:paraId="10C3ED9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Yes / No / NA</w:t>
            </w:r>
          </w:p>
        </w:tc>
      </w:tr>
      <w:tr w:rsidR="00B10F04" w14:paraId="0A07BE48" w14:textId="77777777" w:rsidTr="001F3418">
        <w:tc>
          <w:tcPr>
            <w:tcW w:w="4531" w:type="dxa"/>
          </w:tcPr>
          <w:p w14:paraId="7D73DA9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have the following checked on admission? [</w:t>
            </w:r>
            <w:r w:rsidRPr="00331677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103" w:type="dxa"/>
          </w:tcPr>
          <w:p w14:paraId="60952CF1" w14:textId="77777777" w:rsidR="00B10F04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>Full blood count</w:t>
            </w:r>
          </w:p>
          <w:p w14:paraId="55E9F6D6" w14:textId="77777777" w:rsidR="00B10F04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 xml:space="preserve">Clotting </w:t>
            </w:r>
          </w:p>
          <w:p w14:paraId="0BAF4F0E" w14:textId="77777777" w:rsidR="00B10F04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 xml:space="preserve">Renal function </w:t>
            </w:r>
          </w:p>
          <w:p w14:paraId="5F78815C" w14:textId="77777777" w:rsidR="00B10F04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>Blood type</w:t>
            </w:r>
          </w:p>
          <w:p w14:paraId="2D0785E2" w14:textId="77777777" w:rsidR="00B10F04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lastRenderedPageBreak/>
              <w:t>Blood glucose</w:t>
            </w:r>
          </w:p>
          <w:p w14:paraId="14A7F251" w14:textId="77777777" w:rsidR="00B10F04" w:rsidRPr="00F46CEB" w:rsidRDefault="00B10F04" w:rsidP="00730F18">
            <w:pPr>
              <w:pStyle w:val="ListParagraph"/>
              <w:numPr>
                <w:ilvl w:val="0"/>
                <w:numId w:val="27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>Temperature</w:t>
            </w:r>
          </w:p>
        </w:tc>
      </w:tr>
      <w:tr w:rsidR="00B10F04" w14:paraId="75FE8103" w14:textId="77777777" w:rsidTr="001F3418">
        <w:tc>
          <w:tcPr>
            <w:tcW w:w="4531" w:type="dxa"/>
          </w:tcPr>
          <w:p w14:paraId="661B941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lastRenderedPageBreak/>
              <w:t>If the patient was taking anticoagulant medications, were these reversed on admission?</w:t>
            </w:r>
          </w:p>
        </w:tc>
        <w:tc>
          <w:tcPr>
            <w:tcW w:w="5103" w:type="dxa"/>
          </w:tcPr>
          <w:p w14:paraId="4B0E131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Yes / No / NA</w:t>
            </w:r>
          </w:p>
        </w:tc>
      </w:tr>
      <w:tr w:rsidR="00B10F04" w14:paraId="7C4992D9" w14:textId="77777777" w:rsidTr="001F3418">
        <w:tc>
          <w:tcPr>
            <w:tcW w:w="4531" w:type="dxa"/>
          </w:tcPr>
          <w:p w14:paraId="3FA84A60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Was the patient intubated on admission? </w:t>
            </w:r>
          </w:p>
        </w:tc>
        <w:tc>
          <w:tcPr>
            <w:tcW w:w="5103" w:type="dxa"/>
          </w:tcPr>
          <w:p w14:paraId="363A0923" w14:textId="77777777" w:rsidR="00B10F04" w:rsidRDefault="00B10F04" w:rsidP="00730F18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Yes, prior to hospital admission</w:t>
            </w:r>
          </w:p>
          <w:p w14:paraId="6B7D4965" w14:textId="77777777" w:rsidR="00B10F04" w:rsidRDefault="00B10F04" w:rsidP="00730F18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Yes, after arrival to hospital</w:t>
            </w:r>
          </w:p>
          <w:p w14:paraId="4075A50C" w14:textId="77777777" w:rsidR="00B10F04" w:rsidRPr="00F46CEB" w:rsidRDefault="00B10F04" w:rsidP="00730F18">
            <w:pPr>
              <w:pStyle w:val="ListParagraph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</w:t>
            </w:r>
          </w:p>
        </w:tc>
      </w:tr>
      <w:tr w:rsidR="00B10F04" w14:paraId="30781D01" w14:textId="77777777" w:rsidTr="001F3418">
        <w:tc>
          <w:tcPr>
            <w:tcW w:w="4531" w:type="dxa"/>
          </w:tcPr>
          <w:p w14:paraId="2D9398B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Specialties consulted during admission [</w:t>
            </w:r>
            <w:r w:rsidRPr="001F7EDD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103" w:type="dxa"/>
          </w:tcPr>
          <w:p w14:paraId="1255ED43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Emergency medicine</w:t>
            </w:r>
          </w:p>
          <w:p w14:paraId="057BDBD7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General medicine</w:t>
            </w:r>
          </w:p>
          <w:p w14:paraId="7BAD78EE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Stroke team</w:t>
            </w:r>
          </w:p>
          <w:p w14:paraId="49053AA5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eurology team</w:t>
            </w:r>
          </w:p>
          <w:p w14:paraId="68A7B344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eurosurgery team</w:t>
            </w:r>
          </w:p>
          <w:p w14:paraId="0495240E" w14:textId="77777777" w:rsidR="00B10F04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Intensive care team</w:t>
            </w:r>
          </w:p>
          <w:p w14:paraId="6894D339" w14:textId="77777777" w:rsidR="00B10F04" w:rsidRPr="00F46CEB" w:rsidRDefault="00B10F04" w:rsidP="00730F18">
            <w:pPr>
              <w:pStyle w:val="ListParagraph"/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Interventional radiology team</w:t>
            </w:r>
          </w:p>
        </w:tc>
      </w:tr>
      <w:tr w:rsidR="00B10F04" w14:paraId="068CCCE9" w14:textId="77777777" w:rsidTr="001F3418">
        <w:tc>
          <w:tcPr>
            <w:tcW w:w="4531" w:type="dxa"/>
          </w:tcPr>
          <w:p w14:paraId="0AFD8D6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Did the patient </w:t>
            </w:r>
            <w:r w:rsidRPr="00437AE3">
              <w:rPr>
                <w:rFonts w:ascii="Arial" w:eastAsia="Arial" w:hAnsi="Arial" w:cs="Arial"/>
                <w:sz w:val="21"/>
                <w:szCs w:val="21"/>
              </w:rPr>
              <w:t>receive input from</w:t>
            </w:r>
            <w:r>
              <w:rPr>
                <w:rFonts w:ascii="Arial" w:eastAsia="Arial" w:hAnsi="Arial" w:cs="Arial"/>
                <w:sz w:val="21"/>
                <w:szCs w:val="21"/>
              </w:rPr>
              <w:t xml:space="preserve"> therapy services during the admission? [</w:t>
            </w:r>
            <w:r w:rsidRPr="001F7EDD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103" w:type="dxa"/>
          </w:tcPr>
          <w:p w14:paraId="3C265A52" w14:textId="77777777" w:rsidR="00B10F04" w:rsidRDefault="00B10F04" w:rsidP="00730F18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Physiotherapy</w:t>
            </w:r>
          </w:p>
          <w:p w14:paraId="2663D495" w14:textId="77777777" w:rsidR="00B10F04" w:rsidRDefault="00B10F04" w:rsidP="00730F18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Occupational therapy</w:t>
            </w:r>
          </w:p>
          <w:p w14:paraId="5EDF14F8" w14:textId="77777777" w:rsidR="00B10F04" w:rsidRDefault="00B10F04" w:rsidP="00730F18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Speech and language therapy</w:t>
            </w:r>
          </w:p>
          <w:p w14:paraId="2F345AD1" w14:textId="77777777" w:rsidR="00B10F04" w:rsidRPr="00F46CEB" w:rsidRDefault="00B10F04" w:rsidP="00730F18">
            <w:pPr>
              <w:pStyle w:val="ListParagraph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europsychology </w:t>
            </w:r>
          </w:p>
        </w:tc>
      </w:tr>
      <w:tr w:rsidR="00B10F04" w14:paraId="16A832CF" w14:textId="77777777" w:rsidTr="001F3418">
        <w:tc>
          <w:tcPr>
            <w:tcW w:w="4531" w:type="dxa"/>
          </w:tcPr>
          <w:p w14:paraId="629DB6F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undergo surgical intervention (including placement of an EVD or LD)?</w:t>
            </w:r>
          </w:p>
        </w:tc>
        <w:tc>
          <w:tcPr>
            <w:tcW w:w="5103" w:type="dxa"/>
          </w:tcPr>
          <w:p w14:paraId="57814E5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 </w:t>
            </w:r>
          </w:p>
        </w:tc>
      </w:tr>
      <w:tr w:rsidR="00B10F04" w14:paraId="274CF6BF" w14:textId="77777777" w:rsidTr="001F3418">
        <w:tc>
          <w:tcPr>
            <w:tcW w:w="4531" w:type="dxa"/>
          </w:tcPr>
          <w:p w14:paraId="4DB1EDB0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require transfer to a different acute hospital facility for ongoing care?</w:t>
            </w:r>
          </w:p>
        </w:tc>
        <w:tc>
          <w:tcPr>
            <w:tcW w:w="5103" w:type="dxa"/>
          </w:tcPr>
          <w:p w14:paraId="3DF8658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  <w:p w14:paraId="7D5B0DA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2926DEC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>
              <w:rPr>
                <w:rFonts w:ascii="Arial" w:eastAsia="Arial" w:hAnsi="Arial" w:cs="Arial"/>
                <w:sz w:val="21"/>
                <w:szCs w:val="21"/>
              </w:rPr>
              <w:t xml:space="preserve">, what was the primary reason for transfer? </w:t>
            </w:r>
          </w:p>
          <w:p w14:paraId="533DA441" w14:textId="77777777" w:rsidR="00B10F04" w:rsidRDefault="00B10F04" w:rsidP="00730F18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Surgical intervention (includes endovascular)</w:t>
            </w:r>
          </w:p>
          <w:p w14:paraId="7ED32647" w14:textId="77777777" w:rsidR="00B10F04" w:rsidRDefault="00B10F04" w:rsidP="00730F18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Admission to HDU / ICU</w:t>
            </w:r>
          </w:p>
          <w:p w14:paraId="05707BBD" w14:textId="77777777" w:rsidR="00B10F04" w:rsidRDefault="00B10F04" w:rsidP="00730F18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Admission to neurosurgery unit</w:t>
            </w:r>
          </w:p>
          <w:p w14:paraId="4747C492" w14:textId="77777777" w:rsidR="00B10F04" w:rsidRPr="00F46CEB" w:rsidRDefault="00B10F04" w:rsidP="00730F18">
            <w:pPr>
              <w:pStyle w:val="ListParagraph"/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Admission to acute stroke unit</w:t>
            </w:r>
          </w:p>
        </w:tc>
      </w:tr>
    </w:tbl>
    <w:p w14:paraId="4EA2D1D5" w14:textId="77777777" w:rsidR="00B10F04" w:rsidRDefault="00B10F04" w:rsidP="00B10F04"/>
    <w:p w14:paraId="5758A70D" w14:textId="77777777" w:rsidR="00B10F04" w:rsidRDefault="00B10F04" w:rsidP="00B10F0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Operative data (if the patient underwent operative intervention at your institution)</w:t>
      </w:r>
    </w:p>
    <w:p w14:paraId="7F0D9348" w14:textId="77777777" w:rsidR="00B10F04" w:rsidRDefault="00B10F04" w:rsidP="00B10F04"/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6804"/>
      </w:tblGrid>
      <w:tr w:rsidR="00B10F04" w14:paraId="698CBDE3" w14:textId="77777777" w:rsidTr="001F3418">
        <w:tc>
          <w:tcPr>
            <w:tcW w:w="2830" w:type="dxa"/>
          </w:tcPr>
          <w:p w14:paraId="46D8312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Grade of the most senior surgeon present in the operating theatre</w:t>
            </w:r>
          </w:p>
        </w:tc>
        <w:tc>
          <w:tcPr>
            <w:tcW w:w="6804" w:type="dxa"/>
          </w:tcPr>
          <w:p w14:paraId="6EE1C87B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Fully qualified neurosurgeon</w:t>
            </w:r>
          </w:p>
          <w:p w14:paraId="66D4FC6F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eurosurgeon in training</w:t>
            </w:r>
          </w:p>
          <w:p w14:paraId="13E521CB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Other fully qualified surgeon</w:t>
            </w:r>
          </w:p>
          <w:p w14:paraId="584E18B3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Other surgeon in training</w:t>
            </w:r>
          </w:p>
          <w:p w14:paraId="47166E75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Interventional radiologist / medical professional fully qualified in endovascular surgery</w:t>
            </w:r>
          </w:p>
          <w:p w14:paraId="429859C4" w14:textId="77777777" w:rsidR="00B10F04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Medically qualified but not in a surgical training programme</w:t>
            </w:r>
          </w:p>
          <w:p w14:paraId="69B8972E" w14:textId="77777777" w:rsidR="00B10F04" w:rsidRPr="00F46CEB" w:rsidRDefault="00B10F04" w:rsidP="00730F18">
            <w:pPr>
              <w:pStyle w:val="ListParagraph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on-medically qualified surgical provider</w:t>
            </w:r>
          </w:p>
        </w:tc>
      </w:tr>
      <w:tr w:rsidR="00B10F04" w14:paraId="760DE4AD" w14:textId="77777777" w:rsidTr="001F3418">
        <w:tc>
          <w:tcPr>
            <w:tcW w:w="2830" w:type="dxa"/>
          </w:tcPr>
          <w:p w14:paraId="575DA92C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Grade of the most senior anaesthesia provider present in the operating theatre</w:t>
            </w:r>
          </w:p>
        </w:tc>
        <w:tc>
          <w:tcPr>
            <w:tcW w:w="6804" w:type="dxa"/>
          </w:tcPr>
          <w:p w14:paraId="3F2FD28E" w14:textId="77777777" w:rsidR="00B10F04" w:rsidRDefault="00B10F04" w:rsidP="00730F18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sz w:val="21"/>
                <w:szCs w:val="21"/>
              </w:rPr>
              <w:t>Fully qualified a</w:t>
            </w: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aesthetist with medical qualification</w:t>
            </w:r>
          </w:p>
          <w:p w14:paraId="28AD55B3" w14:textId="77777777" w:rsidR="00B10F04" w:rsidRDefault="00B10F04" w:rsidP="00730F18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Anaesthetist in training with medical qualification</w:t>
            </w:r>
          </w:p>
          <w:p w14:paraId="1CBD6BC7" w14:textId="77777777" w:rsidR="00B10F04" w:rsidRDefault="00B10F04" w:rsidP="00730F18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Not medically qualified anaesthesia provider</w:t>
            </w:r>
          </w:p>
          <w:p w14:paraId="29DC6A2A" w14:textId="77777777" w:rsidR="00B10F04" w:rsidRDefault="00B10F04" w:rsidP="00730F18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Anaesthetic administered by surgeon</w:t>
            </w:r>
          </w:p>
          <w:p w14:paraId="07E1A1EE" w14:textId="77777777" w:rsidR="00B10F04" w:rsidRPr="00F46CEB" w:rsidRDefault="00B10F04" w:rsidP="00730F18">
            <w:pPr>
              <w:pStyle w:val="ListParagraph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anaesthesia provided </w:t>
            </w:r>
          </w:p>
        </w:tc>
      </w:tr>
      <w:tr w:rsidR="00B10F04" w14:paraId="580EBCA5" w14:textId="77777777" w:rsidTr="001F3418">
        <w:tc>
          <w:tcPr>
            <w:tcW w:w="2830" w:type="dxa"/>
          </w:tcPr>
          <w:p w14:paraId="0E0AAA0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Type of anaesthesia</w:t>
            </w:r>
          </w:p>
        </w:tc>
        <w:tc>
          <w:tcPr>
            <w:tcW w:w="6804" w:type="dxa"/>
          </w:tcPr>
          <w:p w14:paraId="4A2A691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General / Local / None </w:t>
            </w:r>
          </w:p>
        </w:tc>
      </w:tr>
      <w:tr w:rsidR="00B10F04" w14:paraId="7449FDC2" w14:textId="77777777" w:rsidTr="001F3418">
        <w:tc>
          <w:tcPr>
            <w:tcW w:w="2830" w:type="dxa"/>
          </w:tcPr>
          <w:p w14:paraId="4867FA9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Date and time of operation </w:t>
            </w:r>
          </w:p>
        </w:tc>
        <w:tc>
          <w:tcPr>
            <w:tcW w:w="6804" w:type="dxa"/>
          </w:tcPr>
          <w:p w14:paraId="5805DF0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d/mm/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yyyy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     HH:MM</w:t>
            </w:r>
          </w:p>
        </w:tc>
      </w:tr>
      <w:tr w:rsidR="00B10F04" w14:paraId="4ECE91AB" w14:textId="77777777" w:rsidTr="001F3418">
        <w:tc>
          <w:tcPr>
            <w:tcW w:w="2830" w:type="dxa"/>
          </w:tcPr>
          <w:p w14:paraId="5599031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lastRenderedPageBreak/>
              <w:t xml:space="preserve">Duration of operation </w:t>
            </w:r>
          </w:p>
        </w:tc>
        <w:tc>
          <w:tcPr>
            <w:tcW w:w="6804" w:type="dxa"/>
          </w:tcPr>
          <w:p w14:paraId="6A18A71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HH:MM</w:t>
            </w:r>
          </w:p>
        </w:tc>
      </w:tr>
      <w:tr w:rsidR="00B10F04" w14:paraId="32A09CD4" w14:textId="77777777" w:rsidTr="001F3418">
        <w:tc>
          <w:tcPr>
            <w:tcW w:w="2830" w:type="dxa"/>
          </w:tcPr>
          <w:p w14:paraId="65B71A1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ere pre-incision prophylactic antibiotics given?</w:t>
            </w:r>
          </w:p>
        </w:tc>
        <w:tc>
          <w:tcPr>
            <w:tcW w:w="6804" w:type="dxa"/>
          </w:tcPr>
          <w:p w14:paraId="3C70134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/ Unknown </w:t>
            </w:r>
          </w:p>
        </w:tc>
      </w:tr>
      <w:tr w:rsidR="00B10F04" w14:paraId="66356FE8" w14:textId="77777777" w:rsidTr="001F3418">
        <w:tc>
          <w:tcPr>
            <w:tcW w:w="2830" w:type="dxa"/>
          </w:tcPr>
          <w:p w14:paraId="56AD4B8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Class of surgical wound</w:t>
            </w:r>
          </w:p>
        </w:tc>
        <w:tc>
          <w:tcPr>
            <w:tcW w:w="6804" w:type="dxa"/>
          </w:tcPr>
          <w:p w14:paraId="51376411" w14:textId="77777777" w:rsidR="00B10F04" w:rsidRDefault="00B10F04" w:rsidP="00730F18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Clean </w:t>
            </w:r>
          </w:p>
          <w:p w14:paraId="5506BAD7" w14:textId="77777777" w:rsidR="00B10F04" w:rsidRDefault="00B10F04" w:rsidP="00730F18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Clean-contaminated</w:t>
            </w:r>
          </w:p>
          <w:p w14:paraId="7E3A9BB3" w14:textId="77777777" w:rsidR="00B10F04" w:rsidRDefault="00B10F04" w:rsidP="00730F18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Contaminated</w:t>
            </w:r>
          </w:p>
          <w:p w14:paraId="29741AD0" w14:textId="77777777" w:rsidR="00B10F04" w:rsidRPr="00F46CEB" w:rsidRDefault="00B10F04" w:rsidP="00730F18">
            <w:pPr>
              <w:pStyle w:val="ListParagraph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F46CEB">
              <w:rPr>
                <w:rFonts w:ascii="Arial" w:eastAsia="Arial" w:hAnsi="Arial" w:cs="Arial"/>
                <w:color w:val="000000"/>
                <w:sz w:val="21"/>
                <w:szCs w:val="21"/>
              </w:rPr>
              <w:t>Dirty-infected</w:t>
            </w:r>
          </w:p>
        </w:tc>
      </w:tr>
      <w:tr w:rsidR="00B10F04" w14:paraId="0E96B457" w14:textId="77777777" w:rsidTr="001F3418">
        <w:tc>
          <w:tcPr>
            <w:tcW w:w="2830" w:type="dxa"/>
          </w:tcPr>
          <w:p w14:paraId="2B13090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Location of surgery </w:t>
            </w:r>
          </w:p>
        </w:tc>
        <w:tc>
          <w:tcPr>
            <w:tcW w:w="6804" w:type="dxa"/>
          </w:tcPr>
          <w:p w14:paraId="144DFAAE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Right / Left / Bilateral / Midline </w:t>
            </w:r>
          </w:p>
        </w:tc>
      </w:tr>
      <w:tr w:rsidR="00B10F04" w14:paraId="4340CF29" w14:textId="77777777" w:rsidTr="001F3418">
        <w:tc>
          <w:tcPr>
            <w:tcW w:w="2830" w:type="dxa"/>
          </w:tcPr>
          <w:p w14:paraId="469119E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hat was the main procedure undertaken?</w:t>
            </w:r>
          </w:p>
        </w:tc>
        <w:tc>
          <w:tcPr>
            <w:tcW w:w="6804" w:type="dxa"/>
          </w:tcPr>
          <w:p w14:paraId="479B00B7" w14:textId="77777777" w:rsidR="00B10F04" w:rsidRPr="002439BF" w:rsidRDefault="00B10F04" w:rsidP="00730F18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sertion of external ventricular drain (EVD)</w:t>
            </w:r>
          </w:p>
          <w:p w14:paraId="207751DC" w14:textId="77777777" w:rsidR="00B10F04" w:rsidRPr="002439BF" w:rsidRDefault="00B10F04" w:rsidP="00730F18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sertion of lumbar drain (LD)</w:t>
            </w:r>
          </w:p>
          <w:p w14:paraId="1C8C358C" w14:textId="77777777" w:rsidR="00B10F04" w:rsidRPr="002439BF" w:rsidRDefault="00B10F04" w:rsidP="00730F18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Insertion of ventriculoperitoneal shunt </w:t>
            </w:r>
          </w:p>
          <w:p w14:paraId="49EF006B" w14:textId="77777777" w:rsidR="00B10F04" w:rsidRDefault="00B10F04" w:rsidP="00730F18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Supratentorial craniotomy / craniectomy </w:t>
            </w:r>
          </w:p>
          <w:p w14:paraId="70EFEA6D" w14:textId="77777777" w:rsidR="00B10F04" w:rsidRPr="002439BF" w:rsidRDefault="00B10F04" w:rsidP="00730F18">
            <w:pPr>
              <w:pStyle w:val="ListParagraph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Evacuation of intracerebral haematoma (open)</w:t>
            </w:r>
          </w:p>
          <w:p w14:paraId="3F014478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Minimally invasive evacuation of intracerebral haematoma</w:t>
            </w:r>
          </w:p>
          <w:p w14:paraId="2EAC8696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lipping of anterior circulation aneurysm</w:t>
            </w:r>
          </w:p>
          <w:p w14:paraId="2BB3FDE9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lipping of posterior circulation aneurysm</w:t>
            </w:r>
          </w:p>
          <w:p w14:paraId="3320B02F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Ligation of arterio-venous malformation </w:t>
            </w:r>
          </w:p>
          <w:p w14:paraId="0813BB11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Ligation of dural arteriovenous fistula </w:t>
            </w:r>
          </w:p>
          <w:p w14:paraId="77FC334B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ecompressive craniectomy (no haematoma evacuated)</w:t>
            </w:r>
          </w:p>
          <w:p w14:paraId="2148C653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irect or indirect revascularisation surgery</w:t>
            </w:r>
          </w:p>
          <w:p w14:paraId="7FED1E36" w14:textId="77777777" w:rsidR="00B10F04" w:rsidRPr="00AA1D5D" w:rsidRDefault="00B10F04" w:rsidP="00730F18">
            <w:pPr>
              <w:pStyle w:val="ListParagraph"/>
              <w:numPr>
                <w:ilvl w:val="0"/>
                <w:numId w:val="5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AA1D5D">
              <w:rPr>
                <w:rFonts w:ascii="Arial" w:eastAsia="Arial" w:hAnsi="Arial" w:cs="Arial"/>
                <w:color w:val="000000"/>
                <w:sz w:val="21"/>
                <w:szCs w:val="21"/>
              </w:rPr>
              <w:t>Infratentorial craniotomy / craniectomy</w:t>
            </w:r>
          </w:p>
          <w:p w14:paraId="46AD096F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Evacuation of posterior fossa haemorrhage </w:t>
            </w:r>
          </w:p>
          <w:p w14:paraId="774FBEEA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Ligation of posterior fossa AVM / 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AVF</w:t>
            </w:r>
            <w:proofErr w:type="spellEnd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/ vascular abnormality </w:t>
            </w:r>
          </w:p>
          <w:p w14:paraId="495BFDCF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lipping of posterior circulation aneurysm</w:t>
            </w:r>
          </w:p>
          <w:p w14:paraId="6924D021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Posterior fossa decompression (no haematoma evacuated)</w:t>
            </w:r>
          </w:p>
          <w:p w14:paraId="44516B56" w14:textId="77777777" w:rsidR="00B10F04" w:rsidRPr="00AA1D5D" w:rsidRDefault="00B10F04" w:rsidP="00730F18">
            <w:pPr>
              <w:pStyle w:val="ListParagraph"/>
              <w:numPr>
                <w:ilvl w:val="0"/>
                <w:numId w:val="5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AA1D5D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Endovascular treatment </w:t>
            </w:r>
          </w:p>
          <w:p w14:paraId="028FAAEC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Coiling / stenting / 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embolisation</w:t>
            </w:r>
            <w:proofErr w:type="spellEnd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of anterior circulation aneurysm</w:t>
            </w:r>
          </w:p>
          <w:p w14:paraId="5C9CC9B1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Coiling / stenting / 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embolistion</w:t>
            </w:r>
            <w:proofErr w:type="spellEnd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of posterior circulation aneurysm </w:t>
            </w:r>
          </w:p>
          <w:p w14:paraId="05F280B8" w14:textId="77777777" w:rsidR="00B10F04" w:rsidRPr="002439BF" w:rsidRDefault="00B10F04" w:rsidP="00730F18">
            <w:pPr>
              <w:numPr>
                <w:ilvl w:val="1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Embolization of AVM / 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2"/>
                <w:szCs w:val="22"/>
              </w:rPr>
              <w:t>dAVF</w:t>
            </w:r>
            <w:proofErr w:type="spellEnd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 / other vascular abnormality</w:t>
            </w:r>
          </w:p>
        </w:tc>
      </w:tr>
      <w:tr w:rsidR="00B10F04" w14:paraId="2ED69DE1" w14:textId="77777777" w:rsidTr="001F3418">
        <w:tc>
          <w:tcPr>
            <w:tcW w:w="2830" w:type="dxa"/>
          </w:tcPr>
          <w:p w14:paraId="28583A3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If ‘Insertion of EVD’ or ‘Insertion of LD’ was selected:</w:t>
            </w:r>
          </w:p>
        </w:tc>
        <w:tc>
          <w:tcPr>
            <w:tcW w:w="6804" w:type="dxa"/>
          </w:tcPr>
          <w:p w14:paraId="5BBD9C5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Where was the EVD insertion or LD insertion procedure performed?</w:t>
            </w:r>
          </w:p>
          <w:p w14:paraId="14242322" w14:textId="77777777" w:rsidR="00B10F04" w:rsidRPr="002439BF" w:rsidRDefault="00B10F04" w:rsidP="00730F18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perating theatre </w:t>
            </w:r>
          </w:p>
          <w:p w14:paraId="49647B2F" w14:textId="77777777" w:rsidR="00B10F04" w:rsidRPr="002439BF" w:rsidRDefault="00B10F04" w:rsidP="00730F18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Patient bedside</w:t>
            </w:r>
          </w:p>
        </w:tc>
      </w:tr>
      <w:tr w:rsidR="00B10F04" w14:paraId="20175734" w14:textId="77777777" w:rsidTr="001F3418">
        <w:tc>
          <w:tcPr>
            <w:tcW w:w="2830" w:type="dxa"/>
          </w:tcPr>
          <w:p w14:paraId="7A73987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i/>
                <w:sz w:val="21"/>
                <w:szCs w:val="21"/>
              </w:rPr>
            </w:pPr>
            <w:r>
              <w:rPr>
                <w:rFonts w:ascii="Arial" w:eastAsia="Arial" w:hAnsi="Arial" w:cs="Arial"/>
                <w:i/>
                <w:sz w:val="21"/>
                <w:szCs w:val="21"/>
              </w:rPr>
              <w:t>If ‘Craniotomy’ was selected:</w:t>
            </w:r>
          </w:p>
        </w:tc>
        <w:tc>
          <w:tcPr>
            <w:tcW w:w="6804" w:type="dxa"/>
          </w:tcPr>
          <w:p w14:paraId="3FAD750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hat was done with the bone flap at the end of the procedure?</w:t>
            </w:r>
          </w:p>
          <w:p w14:paraId="7C709A23" w14:textId="77777777" w:rsidR="00B10F04" w:rsidRDefault="00B10F04" w:rsidP="00730F18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Replaced and fixed </w:t>
            </w:r>
          </w:p>
          <w:p w14:paraId="06D61AD1" w14:textId="77777777" w:rsidR="00B10F04" w:rsidRDefault="00B10F04" w:rsidP="00730F18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eplaced and left floating / hinged</w:t>
            </w:r>
          </w:p>
          <w:p w14:paraId="5ECF7F31" w14:textId="77777777" w:rsidR="00B10F04" w:rsidRDefault="00B10F04" w:rsidP="00730F18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Removed and placed in the abdomen </w:t>
            </w:r>
          </w:p>
          <w:p w14:paraId="594F6EA4" w14:textId="77777777" w:rsidR="00B10F04" w:rsidRDefault="00B10F04" w:rsidP="00730F18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emoved and stored</w:t>
            </w:r>
          </w:p>
          <w:p w14:paraId="57545C5F" w14:textId="77777777" w:rsidR="00B10F04" w:rsidRPr="002439BF" w:rsidRDefault="00B10F04" w:rsidP="00730F18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emoved and discarded</w:t>
            </w:r>
          </w:p>
          <w:p w14:paraId="5A689DB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7A76B92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Was </w:t>
            </w:r>
            <w:proofErr w:type="spellStart"/>
            <w:r>
              <w:rPr>
                <w:rFonts w:ascii="Arial" w:eastAsia="Arial" w:hAnsi="Arial" w:cs="Arial"/>
                <w:sz w:val="21"/>
                <w:szCs w:val="21"/>
              </w:rPr>
              <w:t>duraplasty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</w:rPr>
              <w:t xml:space="preserve"> performed? Yes / No </w:t>
            </w:r>
          </w:p>
          <w:p w14:paraId="37AA51A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f Yes:</w:t>
            </w:r>
          </w:p>
          <w:p w14:paraId="1C0A715F" w14:textId="77777777" w:rsidR="00B10F04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lastRenderedPageBreak/>
              <w:t>Apposition of dural edges and watertight closure</w:t>
            </w:r>
          </w:p>
          <w:p w14:paraId="57AC01DB" w14:textId="77777777" w:rsidR="00B10F04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ough approximation of dural edges but no watertight closure</w:t>
            </w:r>
          </w:p>
          <w:p w14:paraId="7CD01F2C" w14:textId="77777777" w:rsidR="00B10F04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utologous graft with watertight closure</w:t>
            </w:r>
          </w:p>
          <w:p w14:paraId="5748DB69" w14:textId="77777777" w:rsidR="00B10F04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utologous graft laid on top of dura with no watertight closure</w:t>
            </w:r>
          </w:p>
          <w:p w14:paraId="211631B9" w14:textId="77777777" w:rsidR="00B10F04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n-autologous graft with watertight closure</w:t>
            </w:r>
          </w:p>
          <w:p w14:paraId="6B7E533B" w14:textId="77777777" w:rsidR="00B10F04" w:rsidRPr="002439BF" w:rsidRDefault="00B10F04" w:rsidP="00730F18">
            <w:pPr>
              <w:pStyle w:val="ListParagraph"/>
              <w:numPr>
                <w:ilvl w:val="0"/>
                <w:numId w:val="4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n-autologous graft without watertight closure</w:t>
            </w:r>
          </w:p>
          <w:p w14:paraId="684BF42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44E2171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Did the patient have a wound drain placed? Yes / No </w:t>
            </w:r>
          </w:p>
          <w:p w14:paraId="309BC90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637C1A4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have an external ventricular drain inserted?</w:t>
            </w:r>
          </w:p>
          <w:p w14:paraId="2B094F51" w14:textId="77777777" w:rsidR="00B10F04" w:rsidRDefault="00B10F04" w:rsidP="00730F18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, for CSF diversion for hydrocephalus</w:t>
            </w:r>
          </w:p>
          <w:p w14:paraId="1F34A660" w14:textId="77777777" w:rsidR="00B10F04" w:rsidRDefault="00B10F04" w:rsidP="00730F18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, for ICP monitoring alone</w:t>
            </w:r>
          </w:p>
          <w:p w14:paraId="41DF8372" w14:textId="77777777" w:rsidR="00B10F04" w:rsidRPr="002439BF" w:rsidRDefault="00B10F04" w:rsidP="00730F18">
            <w:pPr>
              <w:pStyle w:val="ListParagraph"/>
              <w:numPr>
                <w:ilvl w:val="0"/>
                <w:numId w:val="4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</w:t>
            </w:r>
          </w:p>
          <w:p w14:paraId="36C28CB3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609C722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as an intraparenchymal ICP monitor inserted? Yes / No</w:t>
            </w:r>
          </w:p>
          <w:p w14:paraId="6CD4858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3012944F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as an operating microscope available and used in the operation?</w:t>
            </w:r>
          </w:p>
          <w:p w14:paraId="53D06A7F" w14:textId="77777777" w:rsidR="00B10F04" w:rsidRDefault="00B10F04" w:rsidP="00730F18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vailable and used</w:t>
            </w:r>
          </w:p>
          <w:p w14:paraId="7D927522" w14:textId="77777777" w:rsidR="00B10F04" w:rsidRDefault="00B10F04" w:rsidP="00730F18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vailable but not used</w:t>
            </w:r>
          </w:p>
          <w:p w14:paraId="76A481E0" w14:textId="77777777" w:rsidR="00B10F04" w:rsidRPr="002439BF" w:rsidRDefault="00B10F04" w:rsidP="00730F18">
            <w:pPr>
              <w:pStyle w:val="ListParagraph"/>
              <w:numPr>
                <w:ilvl w:val="0"/>
                <w:numId w:val="4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t available</w:t>
            </w:r>
          </w:p>
        </w:tc>
      </w:tr>
      <w:tr w:rsidR="00B10F04" w14:paraId="4ED95094" w14:textId="77777777" w:rsidTr="001F3418">
        <w:tc>
          <w:tcPr>
            <w:tcW w:w="2830" w:type="dxa"/>
          </w:tcPr>
          <w:p w14:paraId="3A791DDD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lastRenderedPageBreak/>
              <w:t>Was image guidance available and used in the operation?</w:t>
            </w:r>
          </w:p>
        </w:tc>
        <w:tc>
          <w:tcPr>
            <w:tcW w:w="6804" w:type="dxa"/>
          </w:tcPr>
          <w:p w14:paraId="537B750F" w14:textId="77777777" w:rsidR="00B10F04" w:rsidRDefault="00B10F04" w:rsidP="00730F18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vailable and used</w:t>
            </w:r>
          </w:p>
          <w:p w14:paraId="4246AF1E" w14:textId="77777777" w:rsidR="00B10F04" w:rsidRDefault="00B10F04" w:rsidP="00730F18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vailable but not used</w:t>
            </w:r>
          </w:p>
          <w:p w14:paraId="2CB8F69B" w14:textId="77777777" w:rsidR="00B10F04" w:rsidRPr="002439BF" w:rsidRDefault="00B10F04" w:rsidP="00730F18">
            <w:pPr>
              <w:pStyle w:val="ListParagraph"/>
              <w:numPr>
                <w:ilvl w:val="0"/>
                <w:numId w:val="4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t available </w:t>
            </w:r>
          </w:p>
        </w:tc>
      </w:tr>
      <w:tr w:rsidR="00B10F04" w14:paraId="595FCB81" w14:textId="77777777" w:rsidTr="001F3418">
        <w:tc>
          <w:tcPr>
            <w:tcW w:w="2830" w:type="dxa"/>
          </w:tcPr>
          <w:p w14:paraId="01F5276B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ntraoperative death</w:t>
            </w:r>
          </w:p>
        </w:tc>
        <w:tc>
          <w:tcPr>
            <w:tcW w:w="6804" w:type="dxa"/>
          </w:tcPr>
          <w:p w14:paraId="34F5EBB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7BACC531" w14:textId="77777777" w:rsidTr="001F3418">
        <w:tc>
          <w:tcPr>
            <w:tcW w:w="2830" w:type="dxa"/>
          </w:tcPr>
          <w:p w14:paraId="4B0EFB6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Further comments regarding the procedure</w:t>
            </w:r>
          </w:p>
        </w:tc>
        <w:tc>
          <w:tcPr>
            <w:tcW w:w="6804" w:type="dxa"/>
          </w:tcPr>
          <w:p w14:paraId="18CFEC6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</w:tc>
      </w:tr>
      <w:tr w:rsidR="00B10F04" w14:paraId="7705264D" w14:textId="77777777" w:rsidTr="001F3418">
        <w:tc>
          <w:tcPr>
            <w:tcW w:w="2830" w:type="dxa"/>
          </w:tcPr>
          <w:p w14:paraId="2E15D53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a second operation take place for primary treatment of the ICH?</w:t>
            </w:r>
          </w:p>
        </w:tc>
        <w:tc>
          <w:tcPr>
            <w:tcW w:w="6804" w:type="dxa"/>
          </w:tcPr>
          <w:p w14:paraId="16A1BF41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  <w:p w14:paraId="5632E86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 </w:t>
            </w:r>
          </w:p>
          <w:p w14:paraId="7A0A44F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>
              <w:rPr>
                <w:rFonts w:ascii="Arial" w:eastAsia="Arial" w:hAnsi="Arial" w:cs="Arial"/>
                <w:sz w:val="21"/>
                <w:szCs w:val="21"/>
              </w:rPr>
              <w:t>, expand operative details again.</w:t>
            </w:r>
          </w:p>
        </w:tc>
      </w:tr>
    </w:tbl>
    <w:p w14:paraId="1B9B3F00" w14:textId="77777777" w:rsidR="00B10F04" w:rsidRDefault="00B10F04" w:rsidP="00B10F04">
      <w:pPr>
        <w:rPr>
          <w:rFonts w:ascii="Arial" w:eastAsia="Arial" w:hAnsi="Arial" w:cs="Arial"/>
          <w:b/>
        </w:rPr>
      </w:pPr>
    </w:p>
    <w:p w14:paraId="2DCCB38D" w14:textId="77777777" w:rsidR="00B10F04" w:rsidRDefault="00B10F04" w:rsidP="00B10F04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Outcome data </w:t>
      </w:r>
    </w:p>
    <w:p w14:paraId="2110E5D1" w14:textId="77777777" w:rsidR="00B10F04" w:rsidRDefault="00B10F04" w:rsidP="00B10F04"/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5811"/>
      </w:tblGrid>
      <w:tr w:rsidR="00B10F04" w14:paraId="48EA41A7" w14:textId="77777777" w:rsidTr="001F3418">
        <w:tc>
          <w:tcPr>
            <w:tcW w:w="3823" w:type="dxa"/>
          </w:tcPr>
          <w:p w14:paraId="204D423E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eath within the 30-day follow-up period?</w:t>
            </w:r>
          </w:p>
        </w:tc>
        <w:tc>
          <w:tcPr>
            <w:tcW w:w="5811" w:type="dxa"/>
          </w:tcPr>
          <w:p w14:paraId="4EF30AA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  <w:p w14:paraId="5CECA978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7E2E43A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f Yes:</w:t>
            </w:r>
          </w:p>
          <w:p w14:paraId="4FE61617" w14:textId="77777777" w:rsidR="00B10F04" w:rsidRPr="002439BF" w:rsidRDefault="00B10F04" w:rsidP="00730F18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ate of death: dd/mm/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yyy</w:t>
            </w:r>
            <w:proofErr w:type="spellEnd"/>
          </w:p>
        </w:tc>
      </w:tr>
      <w:tr w:rsidR="00B10F04" w14:paraId="704F6C68" w14:textId="77777777" w:rsidTr="001F3418">
        <w:tc>
          <w:tcPr>
            <w:tcW w:w="3823" w:type="dxa"/>
          </w:tcPr>
          <w:p w14:paraId="5DE58094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‘No’ to ‘death within the follow-up period’, was the patient still an inpatient at the end of the 30-day follow-up period?</w:t>
            </w:r>
          </w:p>
        </w:tc>
        <w:tc>
          <w:tcPr>
            <w:tcW w:w="5811" w:type="dxa"/>
          </w:tcPr>
          <w:p w14:paraId="48829099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  <w:p w14:paraId="53F20776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715177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No:</w:t>
            </w:r>
          </w:p>
          <w:p w14:paraId="4F3191F5" w14:textId="77777777" w:rsidR="00B10F04" w:rsidRDefault="00B10F04" w:rsidP="00730F18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ate of discharge: dd/mm/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yyy</w:t>
            </w:r>
            <w:proofErr w:type="spellEnd"/>
          </w:p>
          <w:p w14:paraId="3BB95585" w14:textId="77777777" w:rsidR="00B10F04" w:rsidRPr="002439BF" w:rsidRDefault="00B10F04" w:rsidP="00730F18">
            <w:pPr>
              <w:pStyle w:val="ListParagraph"/>
              <w:numPr>
                <w:ilvl w:val="0"/>
                <w:numId w:val="4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ischarge destination:</w:t>
            </w:r>
          </w:p>
          <w:p w14:paraId="5012B046" w14:textId="77777777" w:rsidR="00B10F04" w:rsidRPr="002439BF" w:rsidRDefault="00B10F04" w:rsidP="00730F18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Home </w:t>
            </w:r>
          </w:p>
          <w:p w14:paraId="780148EA" w14:textId="77777777" w:rsidR="00B10F04" w:rsidRPr="002439BF" w:rsidRDefault="00B10F04" w:rsidP="00730F18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ehabilitation institution</w:t>
            </w:r>
          </w:p>
          <w:p w14:paraId="645730E4" w14:textId="77777777" w:rsidR="00B10F04" w:rsidRPr="002439BF" w:rsidRDefault="00B10F04" w:rsidP="00730F18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Other acute hospital facility </w:t>
            </w:r>
          </w:p>
          <w:p w14:paraId="7FFB8CA4" w14:textId="77777777" w:rsidR="00B10F04" w:rsidRPr="002439BF" w:rsidRDefault="00B10F04" w:rsidP="00730F18">
            <w:pPr>
              <w:numPr>
                <w:ilvl w:val="1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Unknown</w:t>
            </w:r>
          </w:p>
        </w:tc>
      </w:tr>
      <w:tr w:rsidR="00B10F04" w14:paraId="5F693C63" w14:textId="77777777" w:rsidTr="001F3418">
        <w:tc>
          <w:tcPr>
            <w:tcW w:w="3823" w:type="dxa"/>
          </w:tcPr>
          <w:p w14:paraId="31FEC32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Was the patient admitted to intensive care during the 30-day follow up period?</w:t>
            </w:r>
          </w:p>
        </w:tc>
        <w:tc>
          <w:tcPr>
            <w:tcW w:w="5811" w:type="dxa"/>
          </w:tcPr>
          <w:p w14:paraId="15915BE7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/ Unknown </w:t>
            </w:r>
          </w:p>
          <w:p w14:paraId="047F7142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2828974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f Yes:</w:t>
            </w:r>
          </w:p>
          <w:p w14:paraId="383FDE93" w14:textId="77777777" w:rsidR="00B10F04" w:rsidRDefault="00B10F04" w:rsidP="00730F18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lastRenderedPageBreak/>
              <w:t>Date of admission to ICU: dd/mm/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yyy</w:t>
            </w:r>
            <w:proofErr w:type="spellEnd"/>
          </w:p>
          <w:p w14:paraId="054A8333" w14:textId="77777777" w:rsidR="00B10F04" w:rsidRPr="002439BF" w:rsidRDefault="00B10F04" w:rsidP="00730F18">
            <w:pPr>
              <w:pStyle w:val="ListParagraph"/>
              <w:numPr>
                <w:ilvl w:val="0"/>
                <w:numId w:val="4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Was the patient discharged from ICU during the follow up period? Yes/ No </w:t>
            </w:r>
          </w:p>
          <w:p w14:paraId="1697EE2F" w14:textId="77777777" w:rsidR="00B10F04" w:rsidRDefault="00B10F04" w:rsidP="001F341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left="720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</w:p>
          <w:p w14:paraId="5D992C75" w14:textId="77777777" w:rsidR="00B10F04" w:rsidRDefault="00B10F04" w:rsidP="001F3418">
            <w:pPr>
              <w:spacing w:line="276" w:lineRule="auto"/>
              <w:ind w:left="36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If Yes:</w:t>
            </w:r>
          </w:p>
          <w:p w14:paraId="584B64DC" w14:textId="77777777" w:rsidR="00B10F04" w:rsidRPr="002439BF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ate of discharge from ICU: dd/mm/</w:t>
            </w:r>
            <w:proofErr w:type="spellStart"/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yyy</w:t>
            </w:r>
            <w:proofErr w:type="spellEnd"/>
          </w:p>
        </w:tc>
      </w:tr>
      <w:tr w:rsidR="00B10F04" w14:paraId="007AEDA6" w14:textId="77777777" w:rsidTr="001F3418">
        <w:tc>
          <w:tcPr>
            <w:tcW w:w="3823" w:type="dxa"/>
          </w:tcPr>
          <w:p w14:paraId="633E9474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lastRenderedPageBreak/>
              <w:t>Did the patient require intubation and ventilation during the admission?</w:t>
            </w:r>
          </w:p>
        </w:tc>
        <w:tc>
          <w:tcPr>
            <w:tcW w:w="5811" w:type="dxa"/>
          </w:tcPr>
          <w:p w14:paraId="72D214F5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</w:t>
            </w:r>
          </w:p>
        </w:tc>
      </w:tr>
      <w:tr w:rsidR="00B10F04" w14:paraId="208FE270" w14:textId="77777777" w:rsidTr="001F3418">
        <w:tc>
          <w:tcPr>
            <w:tcW w:w="3823" w:type="dxa"/>
          </w:tcPr>
          <w:p w14:paraId="06FBA95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Did the patient require a tracheostomy? </w:t>
            </w:r>
          </w:p>
        </w:tc>
        <w:tc>
          <w:tcPr>
            <w:tcW w:w="5811" w:type="dxa"/>
          </w:tcPr>
          <w:p w14:paraId="7F9C0C46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 </w:t>
            </w:r>
          </w:p>
        </w:tc>
      </w:tr>
      <w:tr w:rsidR="00B10F04" w14:paraId="5FECA6A4" w14:textId="77777777" w:rsidTr="001F3418">
        <w:tc>
          <w:tcPr>
            <w:tcW w:w="3823" w:type="dxa"/>
          </w:tcPr>
          <w:p w14:paraId="4AEEAE4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Did the patient require ventilatory support at the time of death / discharge / end of follow-up period?</w:t>
            </w:r>
          </w:p>
        </w:tc>
        <w:tc>
          <w:tcPr>
            <w:tcW w:w="5811" w:type="dxa"/>
          </w:tcPr>
          <w:p w14:paraId="41A13149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 xml:space="preserve">Yes / No  </w:t>
            </w:r>
          </w:p>
        </w:tc>
      </w:tr>
      <w:tr w:rsidR="00B10F04" w:rsidRPr="002439BF" w14:paraId="3E2E7027" w14:textId="77777777" w:rsidTr="001F3418">
        <w:tc>
          <w:tcPr>
            <w:tcW w:w="3823" w:type="dxa"/>
          </w:tcPr>
          <w:p w14:paraId="14C1DBB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Did any adverse events occur? [</w:t>
            </w:r>
            <w:r w:rsidRPr="002439BF">
              <w:rPr>
                <w:rFonts w:ascii="Arial" w:eastAsia="Arial" w:hAnsi="Arial" w:cs="Arial"/>
                <w:i/>
                <w:iCs/>
                <w:sz w:val="21"/>
                <w:szCs w:val="21"/>
              </w:rPr>
              <w:t>select all that apply</w:t>
            </w:r>
            <w:r w:rsidRPr="002439BF">
              <w:rPr>
                <w:rFonts w:ascii="Arial" w:eastAsia="Arial" w:hAnsi="Arial" w:cs="Arial"/>
                <w:sz w:val="21"/>
                <w:szCs w:val="21"/>
              </w:rPr>
              <w:t>]</w:t>
            </w:r>
          </w:p>
        </w:tc>
        <w:tc>
          <w:tcPr>
            <w:tcW w:w="5811" w:type="dxa"/>
          </w:tcPr>
          <w:p w14:paraId="6C16B1CD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ne </w:t>
            </w:r>
          </w:p>
          <w:p w14:paraId="3DAFF9C3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Pressure ulcer</w:t>
            </w:r>
          </w:p>
          <w:p w14:paraId="230D8416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Pneumonia </w:t>
            </w:r>
          </w:p>
          <w:p w14:paraId="5890F617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Pulmonary embolism </w:t>
            </w:r>
          </w:p>
          <w:p w14:paraId="4C3DAFBD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eep vein thrombosis</w:t>
            </w:r>
          </w:p>
          <w:p w14:paraId="758BC843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Hyponatraemia</w:t>
            </w:r>
          </w:p>
          <w:p w14:paraId="0E8EB40B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Re-bleed </w:t>
            </w:r>
          </w:p>
          <w:p w14:paraId="139DCDA9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Delayed cerebral ischaemia (DCI)</w:t>
            </w:r>
          </w:p>
          <w:p w14:paraId="27E780B2" w14:textId="77777777" w:rsidR="00B10F04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Hydrocephalus</w:t>
            </w:r>
          </w:p>
          <w:p w14:paraId="7740FE42" w14:textId="77777777" w:rsidR="00B10F04" w:rsidRPr="002439BF" w:rsidRDefault="00B10F04" w:rsidP="00730F18">
            <w:pPr>
              <w:pStyle w:val="ListParagraph"/>
              <w:numPr>
                <w:ilvl w:val="0"/>
                <w:numId w:val="4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Seizures</w:t>
            </w:r>
          </w:p>
          <w:p w14:paraId="136722C4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76AD652F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‘Delayed cerebral ischaemia’ selected, how was this diagnosed?</w:t>
            </w:r>
          </w:p>
          <w:p w14:paraId="750FADD0" w14:textId="77777777" w:rsidR="00B10F04" w:rsidRDefault="00B10F04" w:rsidP="00730F18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Clinical diagnosis alone</w:t>
            </w:r>
          </w:p>
          <w:p w14:paraId="758BFA6C" w14:textId="77777777" w:rsidR="00B10F04" w:rsidRPr="002439BF" w:rsidRDefault="00B10F04" w:rsidP="00730F18">
            <w:pPr>
              <w:pStyle w:val="ListParagraph"/>
              <w:numPr>
                <w:ilvl w:val="0"/>
                <w:numId w:val="4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maging (e.g. CT perfusion scan, angiogram)</w:t>
            </w:r>
          </w:p>
          <w:p w14:paraId="1612F6CD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7092C9CC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‘Delayed cerebral ischaemia’ selected, how was it treated?</w:t>
            </w:r>
          </w:p>
          <w:p w14:paraId="4A548135" w14:textId="77777777" w:rsidR="00B10F04" w:rsidRDefault="00B10F04" w:rsidP="00730F18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 treatment</w:t>
            </w:r>
          </w:p>
          <w:p w14:paraId="26EDAFE3" w14:textId="77777777" w:rsidR="00B10F04" w:rsidRDefault="00B10F04" w:rsidP="00730F18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Intravenous hydration</w:t>
            </w:r>
          </w:p>
          <w:p w14:paraId="078164F2" w14:textId="77777777" w:rsidR="00B10F04" w:rsidRDefault="00B10F04" w:rsidP="00730F18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Blood pressure augmentation</w:t>
            </w:r>
          </w:p>
          <w:p w14:paraId="0A0A445A" w14:textId="77777777" w:rsidR="00B10F04" w:rsidRPr="002439BF" w:rsidRDefault="00B10F04" w:rsidP="00730F18">
            <w:pPr>
              <w:pStyle w:val="ListParagraph"/>
              <w:numPr>
                <w:ilvl w:val="0"/>
                <w:numId w:val="4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Angiographic treatment </w:t>
            </w:r>
          </w:p>
          <w:p w14:paraId="46ECD928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0753B0AC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‘Hydrocephalus’ selected, how was this treated?</w:t>
            </w:r>
          </w:p>
          <w:p w14:paraId="30AD617F" w14:textId="77777777" w:rsidR="00B10F04" w:rsidRDefault="00B10F04" w:rsidP="00730F18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Lumbar puncture alone</w:t>
            </w:r>
          </w:p>
          <w:p w14:paraId="068202A8" w14:textId="77777777" w:rsidR="00B10F04" w:rsidRDefault="00B10F04" w:rsidP="00730F18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Temporary CSF drainage e.g. EVD or lumbar drain </w:t>
            </w:r>
          </w:p>
          <w:p w14:paraId="44AC9F61" w14:textId="77777777" w:rsidR="00B10F04" w:rsidRDefault="00B10F04" w:rsidP="00730F18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Permanent CSF diversion (e.g. VP shunt insertion)</w:t>
            </w:r>
          </w:p>
          <w:p w14:paraId="2D6B167E" w14:textId="77777777" w:rsidR="00B10F04" w:rsidRPr="002439BF" w:rsidRDefault="00B10F04" w:rsidP="00730F18">
            <w:pPr>
              <w:pStyle w:val="ListParagraph"/>
              <w:numPr>
                <w:ilvl w:val="0"/>
                <w:numId w:val="4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t treated</w:t>
            </w:r>
          </w:p>
          <w:p w14:paraId="004AB9D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4DC82D52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‘Seizures’ selected, how were they treated?</w:t>
            </w:r>
          </w:p>
          <w:p w14:paraId="137F6FD2" w14:textId="77777777" w:rsidR="00B10F04" w:rsidRDefault="00B10F04" w:rsidP="00730F18">
            <w:pPr>
              <w:pStyle w:val="ListParagraph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No treatment</w:t>
            </w:r>
          </w:p>
          <w:p w14:paraId="1AF182AA" w14:textId="77777777" w:rsidR="00B10F04" w:rsidRPr="002439BF" w:rsidRDefault="00B10F04" w:rsidP="00730F18">
            <w:pPr>
              <w:pStyle w:val="ListParagraph"/>
              <w:numPr>
                <w:ilvl w:val="0"/>
                <w:numId w:val="5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ntiepileptic medications</w:t>
            </w:r>
          </w:p>
        </w:tc>
      </w:tr>
      <w:tr w:rsidR="00B10F04" w:rsidRPr="002439BF" w14:paraId="621BFFC7" w14:textId="77777777" w:rsidTr="001F3418">
        <w:tc>
          <w:tcPr>
            <w:tcW w:w="3823" w:type="dxa"/>
          </w:tcPr>
          <w:p w14:paraId="16914B1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If the patient underwent surgery, did a surgical site infection occur?</w:t>
            </w:r>
          </w:p>
        </w:tc>
        <w:tc>
          <w:tcPr>
            <w:tcW w:w="5811" w:type="dxa"/>
          </w:tcPr>
          <w:p w14:paraId="5EFA1FF8" w14:textId="77777777" w:rsidR="00B10F04" w:rsidRDefault="00B10F04" w:rsidP="00730F18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, superficial (wound) infection</w:t>
            </w:r>
          </w:p>
          <w:p w14:paraId="3CA967E7" w14:textId="77777777" w:rsidR="00B10F04" w:rsidRDefault="00B10F04" w:rsidP="00730F18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, deep tissue (bone or brain) infection</w:t>
            </w:r>
          </w:p>
          <w:p w14:paraId="4A03D798" w14:textId="77777777" w:rsidR="00B10F04" w:rsidRDefault="00B10F04" w:rsidP="00730F18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</w:t>
            </w:r>
          </w:p>
          <w:p w14:paraId="1072B16C" w14:textId="77777777" w:rsidR="00B10F04" w:rsidRPr="002439BF" w:rsidRDefault="00B10F04" w:rsidP="00730F18">
            <w:pPr>
              <w:pStyle w:val="ListParagraph"/>
              <w:numPr>
                <w:ilvl w:val="0"/>
                <w:numId w:val="5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lastRenderedPageBreak/>
              <w:t>NA</w:t>
            </w:r>
          </w:p>
          <w:p w14:paraId="1B0D2F7D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63E38B2D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how was it treated?</w:t>
            </w:r>
          </w:p>
          <w:p w14:paraId="2B5F231A" w14:textId="77777777" w:rsidR="00B10F04" w:rsidRDefault="00B10F04" w:rsidP="00730F18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Antibiotics only</w:t>
            </w:r>
          </w:p>
          <w:p w14:paraId="7BD2698B" w14:textId="77777777" w:rsidR="00B10F04" w:rsidRDefault="00B10F04" w:rsidP="00730F18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Wound debridement </w:t>
            </w:r>
          </w:p>
          <w:p w14:paraId="5227F62D" w14:textId="77777777" w:rsidR="00B10F04" w:rsidRPr="002439BF" w:rsidRDefault="00B10F04" w:rsidP="00730F18">
            <w:pPr>
              <w:pStyle w:val="ListParagraph"/>
              <w:numPr>
                <w:ilvl w:val="0"/>
                <w:numId w:val="5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Removal of bone / intracranial washout</w:t>
            </w:r>
          </w:p>
        </w:tc>
      </w:tr>
      <w:tr w:rsidR="00B10F04" w:rsidRPr="002439BF" w14:paraId="570AA593" w14:textId="77777777" w:rsidTr="001F3418">
        <w:tc>
          <w:tcPr>
            <w:tcW w:w="3823" w:type="dxa"/>
          </w:tcPr>
          <w:p w14:paraId="6730508E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lastRenderedPageBreak/>
              <w:t>Did the patient return to the operating theatre during the admission (after the initial surgical management)?</w:t>
            </w:r>
          </w:p>
        </w:tc>
        <w:tc>
          <w:tcPr>
            <w:tcW w:w="5811" w:type="dxa"/>
          </w:tcPr>
          <w:p w14:paraId="438F3A91" w14:textId="77777777" w:rsidR="00B10F04" w:rsidRDefault="00B10F04" w:rsidP="00730F18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Yes, planned</w:t>
            </w:r>
          </w:p>
          <w:p w14:paraId="68C6A47D" w14:textId="77777777" w:rsidR="00B10F04" w:rsidRDefault="00B10F04" w:rsidP="00730F18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Yes, unplanned </w:t>
            </w:r>
          </w:p>
          <w:p w14:paraId="27A14B1E" w14:textId="77777777" w:rsidR="00B10F04" w:rsidRPr="002439BF" w:rsidRDefault="00B10F04" w:rsidP="00730F18">
            <w:pPr>
              <w:pStyle w:val="ListParagraph"/>
              <w:numPr>
                <w:ilvl w:val="0"/>
                <w:numId w:val="5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No </w:t>
            </w:r>
          </w:p>
          <w:p w14:paraId="71CB937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29E526B5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If </w:t>
            </w:r>
            <w:proofErr w:type="gramStart"/>
            <w:r w:rsidRPr="002439BF">
              <w:rPr>
                <w:rFonts w:ascii="Arial" w:eastAsia="Arial" w:hAnsi="Arial" w:cs="Arial"/>
                <w:sz w:val="21"/>
                <w:szCs w:val="21"/>
              </w:rPr>
              <w:t>Yes</w:t>
            </w:r>
            <w:proofErr w:type="gramEnd"/>
            <w:r w:rsidRPr="002439BF">
              <w:rPr>
                <w:rFonts w:ascii="Arial" w:eastAsia="Arial" w:hAnsi="Arial" w:cs="Arial"/>
                <w:sz w:val="21"/>
                <w:szCs w:val="21"/>
              </w:rPr>
              <w:t>, specify operation: _____</w:t>
            </w:r>
          </w:p>
        </w:tc>
      </w:tr>
      <w:tr w:rsidR="00B10F04" w:rsidRPr="002439BF" w14:paraId="1A9F6A10" w14:textId="77777777" w:rsidTr="001F3418">
        <w:tc>
          <w:tcPr>
            <w:tcW w:w="3823" w:type="dxa"/>
          </w:tcPr>
          <w:p w14:paraId="4E7EDE9B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Modified Rankin scale (</w:t>
            </w:r>
            <w:proofErr w:type="spellStart"/>
            <w:r w:rsidRPr="002439BF">
              <w:rPr>
                <w:rFonts w:ascii="Arial" w:eastAsia="Arial" w:hAnsi="Arial" w:cs="Arial"/>
                <w:sz w:val="21"/>
                <w:szCs w:val="21"/>
              </w:rPr>
              <w:t>mRS</w:t>
            </w:r>
            <w:proofErr w:type="spellEnd"/>
            <w:r w:rsidRPr="002439BF">
              <w:rPr>
                <w:rFonts w:ascii="Arial" w:eastAsia="Arial" w:hAnsi="Arial" w:cs="Arial"/>
                <w:sz w:val="21"/>
                <w:szCs w:val="21"/>
              </w:rPr>
              <w:t>) at 30 days or discharge (</w:t>
            </w:r>
            <w:hyperlink r:id="rId9" w:history="1">
              <w:r w:rsidRPr="002439BF">
                <w:rPr>
                  <w:rStyle w:val="Hyperlink"/>
                  <w:rFonts w:ascii="Arial" w:eastAsia="Arial" w:hAnsi="Arial" w:cs="Arial"/>
                  <w:sz w:val="21"/>
                  <w:szCs w:val="21"/>
                </w:rPr>
                <w:t>https://www.mdcalc.com/calc/1890/modified-rankin-scale-neurologic-disability</w:t>
              </w:r>
            </w:hyperlink>
            <w:r w:rsidRPr="002439BF">
              <w:rPr>
                <w:rFonts w:ascii="Arial" w:eastAsia="Arial" w:hAnsi="Arial" w:cs="Arial"/>
                <w:sz w:val="21"/>
                <w:szCs w:val="21"/>
              </w:rPr>
              <w:t xml:space="preserve">) </w:t>
            </w:r>
          </w:p>
        </w:tc>
        <w:tc>
          <w:tcPr>
            <w:tcW w:w="5811" w:type="dxa"/>
          </w:tcPr>
          <w:p w14:paraId="742EB0DB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0: no symptoms </w:t>
            </w:r>
          </w:p>
          <w:p w14:paraId="3E43A583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1: no significant disability </w:t>
            </w:r>
          </w:p>
          <w:p w14:paraId="44317845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2: slight disability</w:t>
            </w:r>
          </w:p>
          <w:p w14:paraId="38DFB533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3: moderate disability </w:t>
            </w:r>
          </w:p>
          <w:p w14:paraId="79373FF6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4: moderate severe disability </w:t>
            </w:r>
          </w:p>
          <w:p w14:paraId="579DC9C9" w14:textId="77777777" w:rsidR="00B10F04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 xml:space="preserve">5: severe disability </w:t>
            </w:r>
          </w:p>
          <w:p w14:paraId="5B5302CD" w14:textId="77777777" w:rsidR="00B10F04" w:rsidRPr="002439BF" w:rsidRDefault="00B10F04" w:rsidP="00730F18">
            <w:pPr>
              <w:pStyle w:val="ListParagraph"/>
              <w:numPr>
                <w:ilvl w:val="0"/>
                <w:numId w:val="5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color w:val="000000"/>
                <w:sz w:val="21"/>
                <w:szCs w:val="21"/>
              </w:rPr>
              <w:t>6: dead</w:t>
            </w:r>
          </w:p>
        </w:tc>
      </w:tr>
      <w:tr w:rsidR="00B10F04" w14:paraId="7C7D391F" w14:textId="77777777" w:rsidTr="001F3418">
        <w:tc>
          <w:tcPr>
            <w:tcW w:w="3823" w:type="dxa"/>
          </w:tcPr>
          <w:p w14:paraId="70B49764" w14:textId="77777777" w:rsidR="00B10F04" w:rsidRPr="002439BF" w:rsidRDefault="00000000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sdt>
              <w:sdtPr>
                <w:tag w:val="goog_rdk_2"/>
                <w:id w:val="805596118"/>
              </w:sdtPr>
              <w:sdtContent/>
            </w:sdt>
            <w:r w:rsidR="00B10F04" w:rsidRPr="002439BF">
              <w:rPr>
                <w:rFonts w:ascii="Arial" w:eastAsia="Arial" w:hAnsi="Arial" w:cs="Arial"/>
                <w:sz w:val="21"/>
                <w:szCs w:val="21"/>
              </w:rPr>
              <w:t xml:space="preserve">GCS at 30 days or discharge </w:t>
            </w:r>
          </w:p>
        </w:tc>
        <w:tc>
          <w:tcPr>
            <w:tcW w:w="5811" w:type="dxa"/>
          </w:tcPr>
          <w:p w14:paraId="5B20BE4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tbl>
            <w:tblPr>
              <w:tblW w:w="5103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1581"/>
              <w:gridCol w:w="1821"/>
              <w:gridCol w:w="1701"/>
            </w:tblGrid>
            <w:tr w:rsidR="00B10F04" w:rsidRPr="002439BF" w14:paraId="78207973" w14:textId="77777777" w:rsidTr="001F3418">
              <w:tc>
                <w:tcPr>
                  <w:tcW w:w="1581" w:type="dxa"/>
                </w:tcPr>
                <w:p w14:paraId="123099AA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Eye response</w:t>
                  </w:r>
                </w:p>
              </w:tc>
              <w:tc>
                <w:tcPr>
                  <w:tcW w:w="1821" w:type="dxa"/>
                </w:tcPr>
                <w:p w14:paraId="6D83C98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Verbal response</w:t>
                  </w:r>
                </w:p>
              </w:tc>
              <w:tc>
                <w:tcPr>
                  <w:tcW w:w="1701" w:type="dxa"/>
                </w:tcPr>
                <w:p w14:paraId="73D61CEC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Motor response</w:t>
                  </w:r>
                </w:p>
              </w:tc>
            </w:tr>
            <w:tr w:rsidR="00B10F04" w:rsidRPr="002439BF" w14:paraId="3FBE208D" w14:textId="77777777" w:rsidTr="001F3418">
              <w:tc>
                <w:tcPr>
                  <w:tcW w:w="1581" w:type="dxa"/>
                </w:tcPr>
                <w:p w14:paraId="10E02A64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821" w:type="dxa"/>
                </w:tcPr>
                <w:p w14:paraId="02C6EA51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  <w:tc>
                <w:tcPr>
                  <w:tcW w:w="1701" w:type="dxa"/>
                </w:tcPr>
                <w:p w14:paraId="2417CA71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1</w:t>
                  </w:r>
                </w:p>
              </w:tc>
            </w:tr>
            <w:tr w:rsidR="00B10F04" w:rsidRPr="002439BF" w14:paraId="3E27242B" w14:textId="77777777" w:rsidTr="001F3418">
              <w:tc>
                <w:tcPr>
                  <w:tcW w:w="1581" w:type="dxa"/>
                </w:tcPr>
                <w:p w14:paraId="7BF3A759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821" w:type="dxa"/>
                </w:tcPr>
                <w:p w14:paraId="4D67F146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  <w:tc>
                <w:tcPr>
                  <w:tcW w:w="1701" w:type="dxa"/>
                </w:tcPr>
                <w:p w14:paraId="279FF282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2</w:t>
                  </w:r>
                </w:p>
              </w:tc>
            </w:tr>
            <w:tr w:rsidR="00B10F04" w:rsidRPr="002439BF" w14:paraId="5FD09D1B" w14:textId="77777777" w:rsidTr="001F3418">
              <w:tc>
                <w:tcPr>
                  <w:tcW w:w="1581" w:type="dxa"/>
                </w:tcPr>
                <w:p w14:paraId="7EA34F46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821" w:type="dxa"/>
                </w:tcPr>
                <w:p w14:paraId="5A251F79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  <w:tc>
                <w:tcPr>
                  <w:tcW w:w="1701" w:type="dxa"/>
                </w:tcPr>
                <w:p w14:paraId="5D354623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3</w:t>
                  </w:r>
                </w:p>
              </w:tc>
            </w:tr>
            <w:tr w:rsidR="00B10F04" w:rsidRPr="002439BF" w14:paraId="739284B1" w14:textId="77777777" w:rsidTr="001F3418">
              <w:tc>
                <w:tcPr>
                  <w:tcW w:w="1581" w:type="dxa"/>
                </w:tcPr>
                <w:p w14:paraId="61280054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1821" w:type="dxa"/>
                </w:tcPr>
                <w:p w14:paraId="56A18974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  <w:tc>
                <w:tcPr>
                  <w:tcW w:w="1701" w:type="dxa"/>
                </w:tcPr>
                <w:p w14:paraId="0E231969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4</w:t>
                  </w:r>
                </w:p>
              </w:tc>
            </w:tr>
            <w:tr w:rsidR="00B10F04" w:rsidRPr="002439BF" w14:paraId="2E95CEC4" w14:textId="77777777" w:rsidTr="001F3418">
              <w:tc>
                <w:tcPr>
                  <w:tcW w:w="1581" w:type="dxa"/>
                </w:tcPr>
                <w:p w14:paraId="56F9794E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1821" w:type="dxa"/>
                </w:tcPr>
                <w:p w14:paraId="3BAF7AAE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5</w:t>
                  </w:r>
                </w:p>
              </w:tc>
              <w:tc>
                <w:tcPr>
                  <w:tcW w:w="1701" w:type="dxa"/>
                </w:tcPr>
                <w:p w14:paraId="56023AC7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5</w:t>
                  </w:r>
                </w:p>
              </w:tc>
            </w:tr>
            <w:tr w:rsidR="00B10F04" w:rsidRPr="002439BF" w14:paraId="2CCEFA60" w14:textId="77777777" w:rsidTr="001F3418">
              <w:tc>
                <w:tcPr>
                  <w:tcW w:w="1581" w:type="dxa"/>
                </w:tcPr>
                <w:p w14:paraId="442A1350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</w:p>
              </w:tc>
              <w:tc>
                <w:tcPr>
                  <w:tcW w:w="1821" w:type="dxa"/>
                </w:tcPr>
                <w:p w14:paraId="1D33C34C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T</w:t>
                  </w:r>
                </w:p>
              </w:tc>
              <w:tc>
                <w:tcPr>
                  <w:tcW w:w="1701" w:type="dxa"/>
                </w:tcPr>
                <w:p w14:paraId="65D80F47" w14:textId="77777777" w:rsidR="00B10F04" w:rsidRPr="002439BF" w:rsidRDefault="00B10F04" w:rsidP="001F3418">
                  <w:pPr>
                    <w:spacing w:line="276" w:lineRule="auto"/>
                    <w:rPr>
                      <w:rFonts w:ascii="Arial" w:eastAsia="Arial" w:hAnsi="Arial" w:cs="Arial"/>
                      <w:sz w:val="21"/>
                      <w:szCs w:val="21"/>
                    </w:rPr>
                  </w:pPr>
                  <w:r w:rsidRPr="002439BF">
                    <w:rPr>
                      <w:rFonts w:ascii="Arial" w:eastAsia="Arial" w:hAnsi="Arial" w:cs="Arial"/>
                      <w:sz w:val="21"/>
                      <w:szCs w:val="21"/>
                    </w:rPr>
                    <w:t>6</w:t>
                  </w:r>
                </w:p>
              </w:tc>
            </w:tr>
          </w:tbl>
          <w:p w14:paraId="1B67F7B7" w14:textId="77777777" w:rsidR="00B10F04" w:rsidRPr="002439BF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</w:p>
          <w:p w14:paraId="7E96DBDA" w14:textId="77777777" w:rsidR="00B10F04" w:rsidRDefault="00B10F04" w:rsidP="001F3418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</w:rPr>
            </w:pPr>
            <w:r w:rsidRPr="002439BF">
              <w:rPr>
                <w:rFonts w:ascii="Arial" w:eastAsia="Arial" w:hAnsi="Arial" w:cs="Arial"/>
                <w:sz w:val="21"/>
                <w:szCs w:val="21"/>
              </w:rPr>
              <w:t>GCS total __</w:t>
            </w:r>
          </w:p>
        </w:tc>
      </w:tr>
    </w:tbl>
    <w:p w14:paraId="6B054EEC" w14:textId="77777777" w:rsidR="00B10F04" w:rsidRDefault="00B10F04" w:rsidP="00B10F04"/>
    <w:p w14:paraId="45B1ACE5" w14:textId="77777777" w:rsidR="00B10F04" w:rsidRDefault="00B10F04" w:rsidP="00B10F04"/>
    <w:p w14:paraId="4C429C17" w14:textId="77777777" w:rsidR="00B10F04" w:rsidRDefault="00B10F04" w:rsidP="00B10F04"/>
    <w:p w14:paraId="5267C208" w14:textId="77777777" w:rsidR="00B10F04" w:rsidRPr="004802B3" w:rsidRDefault="00B10F04" w:rsidP="007C59AC">
      <w:pPr>
        <w:spacing w:line="360" w:lineRule="auto"/>
        <w:rPr>
          <w:rFonts w:ascii="Arial" w:hAnsi="Arial" w:cs="Arial"/>
          <w:sz w:val="22"/>
          <w:szCs w:val="22"/>
        </w:rPr>
      </w:pPr>
    </w:p>
    <w:p w14:paraId="38293528" w14:textId="77777777" w:rsidR="00F57C47" w:rsidRPr="004802B3" w:rsidRDefault="00F57C47" w:rsidP="007C59AC">
      <w:pPr>
        <w:spacing w:line="360" w:lineRule="auto"/>
        <w:rPr>
          <w:rFonts w:ascii="Arial" w:hAnsi="Arial" w:cs="Arial"/>
          <w:sz w:val="22"/>
          <w:szCs w:val="22"/>
        </w:rPr>
      </w:pPr>
    </w:p>
    <w:p w14:paraId="4A6A0243" w14:textId="77777777" w:rsidR="009117B2" w:rsidRPr="004802B3" w:rsidRDefault="009117B2" w:rsidP="00A66F30">
      <w:pPr>
        <w:rPr>
          <w:rFonts w:ascii="Arial" w:hAnsi="Arial" w:cs="Arial"/>
          <w:sz w:val="22"/>
          <w:szCs w:val="22"/>
        </w:rPr>
      </w:pPr>
    </w:p>
    <w:sectPr w:rsidR="009117B2" w:rsidRPr="00480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759E3"/>
    <w:multiLevelType w:val="hybridMultilevel"/>
    <w:tmpl w:val="30EC13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034AA"/>
    <w:multiLevelType w:val="hybridMultilevel"/>
    <w:tmpl w:val="14DA2F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54EC7"/>
    <w:multiLevelType w:val="hybridMultilevel"/>
    <w:tmpl w:val="B95EE4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705374"/>
    <w:multiLevelType w:val="hybridMultilevel"/>
    <w:tmpl w:val="81FAD4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1A078B"/>
    <w:multiLevelType w:val="hybridMultilevel"/>
    <w:tmpl w:val="3A80B9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645BB6"/>
    <w:multiLevelType w:val="hybridMultilevel"/>
    <w:tmpl w:val="65A49C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A243FA"/>
    <w:multiLevelType w:val="hybridMultilevel"/>
    <w:tmpl w:val="1E90C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F1457"/>
    <w:multiLevelType w:val="hybridMultilevel"/>
    <w:tmpl w:val="EBF0EF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8054E8"/>
    <w:multiLevelType w:val="hybridMultilevel"/>
    <w:tmpl w:val="1E841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815F66"/>
    <w:multiLevelType w:val="hybridMultilevel"/>
    <w:tmpl w:val="37123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CB6133"/>
    <w:multiLevelType w:val="hybridMultilevel"/>
    <w:tmpl w:val="4FE212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052B77"/>
    <w:multiLevelType w:val="hybridMultilevel"/>
    <w:tmpl w:val="7B866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1B1D67"/>
    <w:multiLevelType w:val="hybridMultilevel"/>
    <w:tmpl w:val="AA5ABA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3004BE"/>
    <w:multiLevelType w:val="hybridMultilevel"/>
    <w:tmpl w:val="42564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7B068D"/>
    <w:multiLevelType w:val="hybridMultilevel"/>
    <w:tmpl w:val="9A96E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3D21D9"/>
    <w:multiLevelType w:val="hybridMultilevel"/>
    <w:tmpl w:val="7130A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01C95"/>
    <w:multiLevelType w:val="hybridMultilevel"/>
    <w:tmpl w:val="79C876B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42789C"/>
    <w:multiLevelType w:val="hybridMultilevel"/>
    <w:tmpl w:val="8F4A83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225A0E"/>
    <w:multiLevelType w:val="hybridMultilevel"/>
    <w:tmpl w:val="490CB3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045FE1"/>
    <w:multiLevelType w:val="hybridMultilevel"/>
    <w:tmpl w:val="03BE0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3B14500"/>
    <w:multiLevelType w:val="hybridMultilevel"/>
    <w:tmpl w:val="CC5212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385748"/>
    <w:multiLevelType w:val="hybridMultilevel"/>
    <w:tmpl w:val="80F4A5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570785"/>
    <w:multiLevelType w:val="hybridMultilevel"/>
    <w:tmpl w:val="76181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57309"/>
    <w:multiLevelType w:val="hybridMultilevel"/>
    <w:tmpl w:val="E4924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087B0F"/>
    <w:multiLevelType w:val="hybridMultilevel"/>
    <w:tmpl w:val="A22020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78C46B1"/>
    <w:multiLevelType w:val="multilevel"/>
    <w:tmpl w:val="DD14C2DA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Noto Sans Symbols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6" w15:restartNumberingAfterBreak="0">
    <w:nsid w:val="388F0ECE"/>
    <w:multiLevelType w:val="hybridMultilevel"/>
    <w:tmpl w:val="4140AA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E820CD"/>
    <w:multiLevelType w:val="hybridMultilevel"/>
    <w:tmpl w:val="FCFCD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D1471A4"/>
    <w:multiLevelType w:val="hybridMultilevel"/>
    <w:tmpl w:val="BBECFE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F2109E4"/>
    <w:multiLevelType w:val="hybridMultilevel"/>
    <w:tmpl w:val="624C77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04A26E8"/>
    <w:multiLevelType w:val="hybridMultilevel"/>
    <w:tmpl w:val="74DA3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4CB6177"/>
    <w:multiLevelType w:val="hybridMultilevel"/>
    <w:tmpl w:val="99003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AD21BE"/>
    <w:multiLevelType w:val="hybridMultilevel"/>
    <w:tmpl w:val="771AB6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D233F"/>
    <w:multiLevelType w:val="hybridMultilevel"/>
    <w:tmpl w:val="A6AA7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83E23A7"/>
    <w:multiLevelType w:val="multilevel"/>
    <w:tmpl w:val="F2E033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9E4703A"/>
    <w:multiLevelType w:val="hybridMultilevel"/>
    <w:tmpl w:val="7146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EB12B9F"/>
    <w:multiLevelType w:val="hybridMultilevel"/>
    <w:tmpl w:val="7BF84A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1451568"/>
    <w:multiLevelType w:val="hybridMultilevel"/>
    <w:tmpl w:val="E396B1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18B1063"/>
    <w:multiLevelType w:val="hybridMultilevel"/>
    <w:tmpl w:val="CC240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2F94E9B"/>
    <w:multiLevelType w:val="hybridMultilevel"/>
    <w:tmpl w:val="C4F69C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39C5AFA"/>
    <w:multiLevelType w:val="hybridMultilevel"/>
    <w:tmpl w:val="04EAE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55AC65D9"/>
    <w:multiLevelType w:val="hybridMultilevel"/>
    <w:tmpl w:val="42B6D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7EE002C"/>
    <w:multiLevelType w:val="hybridMultilevel"/>
    <w:tmpl w:val="9E28E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8FE60FD"/>
    <w:multiLevelType w:val="hybridMultilevel"/>
    <w:tmpl w:val="21449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A9F3E0C"/>
    <w:multiLevelType w:val="hybridMultilevel"/>
    <w:tmpl w:val="32EE3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645A1437"/>
    <w:multiLevelType w:val="hybridMultilevel"/>
    <w:tmpl w:val="84D0B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4DF118D"/>
    <w:multiLevelType w:val="hybridMultilevel"/>
    <w:tmpl w:val="EF9232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5663D42"/>
    <w:multiLevelType w:val="hybridMultilevel"/>
    <w:tmpl w:val="89BC5B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435E64"/>
    <w:multiLevelType w:val="hybridMultilevel"/>
    <w:tmpl w:val="FD621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7395270"/>
    <w:multiLevelType w:val="hybridMultilevel"/>
    <w:tmpl w:val="05086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BA029D3"/>
    <w:multiLevelType w:val="hybridMultilevel"/>
    <w:tmpl w:val="8CE250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D0A57D1"/>
    <w:multiLevelType w:val="hybridMultilevel"/>
    <w:tmpl w:val="4EDCB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6D1C172E"/>
    <w:multiLevelType w:val="hybridMultilevel"/>
    <w:tmpl w:val="E92820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ED07B24"/>
    <w:multiLevelType w:val="multilevel"/>
    <w:tmpl w:val="B492DE0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4" w15:restartNumberingAfterBreak="0">
    <w:nsid w:val="70762633"/>
    <w:multiLevelType w:val="hybridMultilevel"/>
    <w:tmpl w:val="3A147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0F419F3"/>
    <w:multiLevelType w:val="hybridMultilevel"/>
    <w:tmpl w:val="61C080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 w15:restartNumberingAfterBreak="0">
    <w:nsid w:val="72EB6275"/>
    <w:multiLevelType w:val="hybridMultilevel"/>
    <w:tmpl w:val="B7C22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7EF5996"/>
    <w:multiLevelType w:val="hybridMultilevel"/>
    <w:tmpl w:val="AA88B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868004">
    <w:abstractNumId w:val="13"/>
  </w:num>
  <w:num w:numId="2" w16cid:durableId="1598292823">
    <w:abstractNumId w:val="32"/>
  </w:num>
  <w:num w:numId="3" w16cid:durableId="1156454042">
    <w:abstractNumId w:val="41"/>
  </w:num>
  <w:num w:numId="4" w16cid:durableId="567960146">
    <w:abstractNumId w:val="17"/>
  </w:num>
  <w:num w:numId="5" w16cid:durableId="342053344">
    <w:abstractNumId w:val="40"/>
  </w:num>
  <w:num w:numId="6" w16cid:durableId="1400901637">
    <w:abstractNumId w:val="35"/>
  </w:num>
  <w:num w:numId="7" w16cid:durableId="1527403641">
    <w:abstractNumId w:val="46"/>
  </w:num>
  <w:num w:numId="8" w16cid:durableId="1586845010">
    <w:abstractNumId w:val="56"/>
  </w:num>
  <w:num w:numId="9" w16cid:durableId="1208762580">
    <w:abstractNumId w:val="26"/>
  </w:num>
  <w:num w:numId="10" w16cid:durableId="540167912">
    <w:abstractNumId w:val="52"/>
  </w:num>
  <w:num w:numId="11" w16cid:durableId="1429932463">
    <w:abstractNumId w:val="28"/>
  </w:num>
  <w:num w:numId="12" w16cid:durableId="658581540">
    <w:abstractNumId w:val="16"/>
  </w:num>
  <w:num w:numId="13" w16cid:durableId="604070502">
    <w:abstractNumId w:val="34"/>
  </w:num>
  <w:num w:numId="14" w16cid:durableId="861477897">
    <w:abstractNumId w:val="22"/>
  </w:num>
  <w:num w:numId="15" w16cid:durableId="266279001">
    <w:abstractNumId w:val="31"/>
  </w:num>
  <w:num w:numId="16" w16cid:durableId="739525157">
    <w:abstractNumId w:val="24"/>
  </w:num>
  <w:num w:numId="17" w16cid:durableId="908347216">
    <w:abstractNumId w:val="0"/>
  </w:num>
  <w:num w:numId="18" w16cid:durableId="1420328493">
    <w:abstractNumId w:val="43"/>
  </w:num>
  <w:num w:numId="19" w16cid:durableId="1374112004">
    <w:abstractNumId w:val="45"/>
  </w:num>
  <w:num w:numId="20" w16cid:durableId="1711608004">
    <w:abstractNumId w:val="39"/>
  </w:num>
  <w:num w:numId="21" w16cid:durableId="191773165">
    <w:abstractNumId w:val="51"/>
  </w:num>
  <w:num w:numId="22" w16cid:durableId="876964561">
    <w:abstractNumId w:val="10"/>
  </w:num>
  <w:num w:numId="23" w16cid:durableId="1728992691">
    <w:abstractNumId w:val="57"/>
  </w:num>
  <w:num w:numId="24" w16cid:durableId="472137739">
    <w:abstractNumId w:val="12"/>
  </w:num>
  <w:num w:numId="25" w16cid:durableId="1159610626">
    <w:abstractNumId w:val="25"/>
  </w:num>
  <w:num w:numId="26" w16cid:durableId="806507761">
    <w:abstractNumId w:val="44"/>
  </w:num>
  <w:num w:numId="27" w16cid:durableId="572935926">
    <w:abstractNumId w:val="48"/>
  </w:num>
  <w:num w:numId="28" w16cid:durableId="1124537994">
    <w:abstractNumId w:val="54"/>
  </w:num>
  <w:num w:numId="29" w16cid:durableId="59906814">
    <w:abstractNumId w:val="19"/>
  </w:num>
  <w:num w:numId="30" w16cid:durableId="1175412199">
    <w:abstractNumId w:val="15"/>
  </w:num>
  <w:num w:numId="31" w16cid:durableId="878007948">
    <w:abstractNumId w:val="7"/>
  </w:num>
  <w:num w:numId="32" w16cid:durableId="275528148">
    <w:abstractNumId w:val="30"/>
  </w:num>
  <w:num w:numId="33" w16cid:durableId="1471942995">
    <w:abstractNumId w:val="37"/>
  </w:num>
  <w:num w:numId="34" w16cid:durableId="1392727862">
    <w:abstractNumId w:val="2"/>
  </w:num>
  <w:num w:numId="35" w16cid:durableId="277299201">
    <w:abstractNumId w:val="23"/>
  </w:num>
  <w:num w:numId="36" w16cid:durableId="466703766">
    <w:abstractNumId w:val="53"/>
  </w:num>
  <w:num w:numId="37" w16cid:durableId="1748762768">
    <w:abstractNumId w:val="27"/>
  </w:num>
  <w:num w:numId="38" w16cid:durableId="789127487">
    <w:abstractNumId w:val="14"/>
  </w:num>
  <w:num w:numId="39" w16cid:durableId="1412240306">
    <w:abstractNumId w:val="33"/>
  </w:num>
  <w:num w:numId="40" w16cid:durableId="1182860708">
    <w:abstractNumId w:val="9"/>
  </w:num>
  <w:num w:numId="41" w16cid:durableId="521671202">
    <w:abstractNumId w:val="36"/>
  </w:num>
  <w:num w:numId="42" w16cid:durableId="813060609">
    <w:abstractNumId w:val="29"/>
  </w:num>
  <w:num w:numId="43" w16cid:durableId="1965379848">
    <w:abstractNumId w:val="42"/>
  </w:num>
  <w:num w:numId="44" w16cid:durableId="1886525730">
    <w:abstractNumId w:val="49"/>
  </w:num>
  <w:num w:numId="45" w16cid:durableId="1163545030">
    <w:abstractNumId w:val="50"/>
  </w:num>
  <w:num w:numId="46" w16cid:durableId="1433166460">
    <w:abstractNumId w:val="5"/>
  </w:num>
  <w:num w:numId="47" w16cid:durableId="2053116318">
    <w:abstractNumId w:val="8"/>
  </w:num>
  <w:num w:numId="48" w16cid:durableId="2100132493">
    <w:abstractNumId w:val="20"/>
  </w:num>
  <w:num w:numId="49" w16cid:durableId="1550065499">
    <w:abstractNumId w:val="4"/>
  </w:num>
  <w:num w:numId="50" w16cid:durableId="627322303">
    <w:abstractNumId w:val="21"/>
  </w:num>
  <w:num w:numId="51" w16cid:durableId="627013242">
    <w:abstractNumId w:val="55"/>
  </w:num>
  <w:num w:numId="52" w16cid:durableId="150145029">
    <w:abstractNumId w:val="38"/>
  </w:num>
  <w:num w:numId="53" w16cid:durableId="1026517538">
    <w:abstractNumId w:val="47"/>
  </w:num>
  <w:num w:numId="54" w16cid:durableId="2128310663">
    <w:abstractNumId w:val="3"/>
  </w:num>
  <w:num w:numId="55" w16cid:durableId="946429227">
    <w:abstractNumId w:val="6"/>
  </w:num>
  <w:num w:numId="56" w16cid:durableId="1080903460">
    <w:abstractNumId w:val="1"/>
  </w:num>
  <w:num w:numId="57" w16cid:durableId="322241726">
    <w:abstractNumId w:val="18"/>
  </w:num>
  <w:num w:numId="58" w16cid:durableId="948857536">
    <w:abstractNumId w:val="11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P316C466Y757W577"/>
    <w:docVar w:name="paperpile-doc-name" w:val="PLOT-ICH protocol paper v1.2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160917"/>
    <w:rsid w:val="00010207"/>
    <w:rsid w:val="000144FB"/>
    <w:rsid w:val="00016C9C"/>
    <w:rsid w:val="00017CD7"/>
    <w:rsid w:val="000850B2"/>
    <w:rsid w:val="00091309"/>
    <w:rsid w:val="000D1E79"/>
    <w:rsid w:val="000D523E"/>
    <w:rsid w:val="000D6065"/>
    <w:rsid w:val="000F29F6"/>
    <w:rsid w:val="000F5E79"/>
    <w:rsid w:val="00110865"/>
    <w:rsid w:val="0011525E"/>
    <w:rsid w:val="00120C68"/>
    <w:rsid w:val="001223FA"/>
    <w:rsid w:val="00136ADF"/>
    <w:rsid w:val="00142AB7"/>
    <w:rsid w:val="00160917"/>
    <w:rsid w:val="001B3A4F"/>
    <w:rsid w:val="001C24C5"/>
    <w:rsid w:val="001D6EFC"/>
    <w:rsid w:val="001E2081"/>
    <w:rsid w:val="001F4FD7"/>
    <w:rsid w:val="002116A8"/>
    <w:rsid w:val="002157D1"/>
    <w:rsid w:val="0022285A"/>
    <w:rsid w:val="0022423D"/>
    <w:rsid w:val="002327EB"/>
    <w:rsid w:val="00267231"/>
    <w:rsid w:val="002742BF"/>
    <w:rsid w:val="002C3307"/>
    <w:rsid w:val="002D448E"/>
    <w:rsid w:val="0033096E"/>
    <w:rsid w:val="00332A08"/>
    <w:rsid w:val="00343F38"/>
    <w:rsid w:val="003467DB"/>
    <w:rsid w:val="00357CAC"/>
    <w:rsid w:val="003748BB"/>
    <w:rsid w:val="003752B0"/>
    <w:rsid w:val="003771D8"/>
    <w:rsid w:val="0039678D"/>
    <w:rsid w:val="003A500C"/>
    <w:rsid w:val="003A69A6"/>
    <w:rsid w:val="003E17C9"/>
    <w:rsid w:val="003F3430"/>
    <w:rsid w:val="00412877"/>
    <w:rsid w:val="004802B3"/>
    <w:rsid w:val="004A7A19"/>
    <w:rsid w:val="004B1304"/>
    <w:rsid w:val="004B68D0"/>
    <w:rsid w:val="004C2661"/>
    <w:rsid w:val="004D26DA"/>
    <w:rsid w:val="00505813"/>
    <w:rsid w:val="00520115"/>
    <w:rsid w:val="00552463"/>
    <w:rsid w:val="00565C37"/>
    <w:rsid w:val="0059685D"/>
    <w:rsid w:val="005A6A96"/>
    <w:rsid w:val="005A720E"/>
    <w:rsid w:val="005B131D"/>
    <w:rsid w:val="005D3395"/>
    <w:rsid w:val="00616064"/>
    <w:rsid w:val="00641785"/>
    <w:rsid w:val="00653878"/>
    <w:rsid w:val="006538AC"/>
    <w:rsid w:val="00654A84"/>
    <w:rsid w:val="00673789"/>
    <w:rsid w:val="006B04D5"/>
    <w:rsid w:val="006E26B9"/>
    <w:rsid w:val="006F5953"/>
    <w:rsid w:val="00711B9F"/>
    <w:rsid w:val="00730F18"/>
    <w:rsid w:val="007564CB"/>
    <w:rsid w:val="00767BDA"/>
    <w:rsid w:val="007726B1"/>
    <w:rsid w:val="007A28F8"/>
    <w:rsid w:val="007A672E"/>
    <w:rsid w:val="007C59AC"/>
    <w:rsid w:val="007E24DF"/>
    <w:rsid w:val="007F5D32"/>
    <w:rsid w:val="0080719E"/>
    <w:rsid w:val="00814815"/>
    <w:rsid w:val="00841459"/>
    <w:rsid w:val="0087156E"/>
    <w:rsid w:val="008733DE"/>
    <w:rsid w:val="008F00FE"/>
    <w:rsid w:val="009117B2"/>
    <w:rsid w:val="009161DA"/>
    <w:rsid w:val="00932D05"/>
    <w:rsid w:val="00945C2A"/>
    <w:rsid w:val="00957EB3"/>
    <w:rsid w:val="00966544"/>
    <w:rsid w:val="00971F83"/>
    <w:rsid w:val="00977592"/>
    <w:rsid w:val="0099553B"/>
    <w:rsid w:val="009B2B1C"/>
    <w:rsid w:val="009C072D"/>
    <w:rsid w:val="009C47F0"/>
    <w:rsid w:val="009E1973"/>
    <w:rsid w:val="00A00AEA"/>
    <w:rsid w:val="00A128AF"/>
    <w:rsid w:val="00A66F30"/>
    <w:rsid w:val="00A71666"/>
    <w:rsid w:val="00A7208D"/>
    <w:rsid w:val="00A840B3"/>
    <w:rsid w:val="00AB12F2"/>
    <w:rsid w:val="00AC39AC"/>
    <w:rsid w:val="00AC4120"/>
    <w:rsid w:val="00AE492A"/>
    <w:rsid w:val="00AF1D06"/>
    <w:rsid w:val="00AF275D"/>
    <w:rsid w:val="00B056CC"/>
    <w:rsid w:val="00B10F04"/>
    <w:rsid w:val="00B12A29"/>
    <w:rsid w:val="00B2161A"/>
    <w:rsid w:val="00B657D1"/>
    <w:rsid w:val="00B866B3"/>
    <w:rsid w:val="00B93801"/>
    <w:rsid w:val="00BB06B8"/>
    <w:rsid w:val="00BB2B93"/>
    <w:rsid w:val="00BD2B87"/>
    <w:rsid w:val="00BD601D"/>
    <w:rsid w:val="00BE7749"/>
    <w:rsid w:val="00C012E1"/>
    <w:rsid w:val="00C80A6E"/>
    <w:rsid w:val="00C9238F"/>
    <w:rsid w:val="00C9256A"/>
    <w:rsid w:val="00C92893"/>
    <w:rsid w:val="00CA737F"/>
    <w:rsid w:val="00CD5D8F"/>
    <w:rsid w:val="00CF1246"/>
    <w:rsid w:val="00CF52B1"/>
    <w:rsid w:val="00D1446C"/>
    <w:rsid w:val="00D17E1D"/>
    <w:rsid w:val="00D46904"/>
    <w:rsid w:val="00DB462B"/>
    <w:rsid w:val="00DC4D81"/>
    <w:rsid w:val="00DD5127"/>
    <w:rsid w:val="00DD705D"/>
    <w:rsid w:val="00DE318A"/>
    <w:rsid w:val="00DE362F"/>
    <w:rsid w:val="00DE456D"/>
    <w:rsid w:val="00DE671F"/>
    <w:rsid w:val="00DF070F"/>
    <w:rsid w:val="00E02A26"/>
    <w:rsid w:val="00E15425"/>
    <w:rsid w:val="00E5193E"/>
    <w:rsid w:val="00E55A08"/>
    <w:rsid w:val="00E57F11"/>
    <w:rsid w:val="00E678E7"/>
    <w:rsid w:val="00E8258B"/>
    <w:rsid w:val="00E9170F"/>
    <w:rsid w:val="00EA0618"/>
    <w:rsid w:val="00EE750C"/>
    <w:rsid w:val="00EF6924"/>
    <w:rsid w:val="00F01AC4"/>
    <w:rsid w:val="00F16A88"/>
    <w:rsid w:val="00F316BC"/>
    <w:rsid w:val="00F57C47"/>
    <w:rsid w:val="00F93364"/>
    <w:rsid w:val="00F93640"/>
    <w:rsid w:val="00F942E1"/>
    <w:rsid w:val="00FB165D"/>
    <w:rsid w:val="00FB193A"/>
    <w:rsid w:val="00FC2CEE"/>
    <w:rsid w:val="00FC411D"/>
    <w:rsid w:val="00FD7B6E"/>
    <w:rsid w:val="00FE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1208D"/>
  <w15:chartTrackingRefBased/>
  <w15:docId w15:val="{0777103D-0EF2-A14B-81BB-E55BB4703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09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09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09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09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09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09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09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09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091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9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09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09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09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09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09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09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09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09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09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9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09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9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09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09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09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09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09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09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091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A500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500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7749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32D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2D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2D0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calc.com/calc/3802/secondary-intracerebral-hemorrhage-sich-score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mdcalc.com/calc/402/intracerebral-hemorrhage-ich-score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mdcalc.com/calc/715/nih-stroke-scale-score-nihss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mdcalc.com/calc/1890/modified-rankin-scale-neurologic-disabil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49DCFB-5EA3-594F-A872-961A45677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4</TotalTime>
  <Pages>9</Pages>
  <Words>1797</Words>
  <Characters>10895</Characters>
  <Application>Microsoft Office Word</Application>
  <DocSecurity>0</DocSecurity>
  <Lines>330</Lines>
  <Paragraphs>2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TURINI, Sara (CAMBRIDGE UNIVERSITY HOSPITALS NHS FOUNDATION TRUST)</dc:creator>
  <cp:keywords/>
  <dc:description/>
  <cp:lastModifiedBy>VENTURINI, Sara (CAMBRIDGE UNIVERSITY HOSPITALS NHS FOUNDATION TRUST)</cp:lastModifiedBy>
  <cp:revision>174</cp:revision>
  <dcterms:created xsi:type="dcterms:W3CDTF">2025-01-07T15:53:00Z</dcterms:created>
  <dcterms:modified xsi:type="dcterms:W3CDTF">2025-02-07T10:43:00Z</dcterms:modified>
</cp:coreProperties>
</file>